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9F50C" w14:textId="0AB17F69" w:rsidR="004F76B1" w:rsidRPr="00FE07EB" w:rsidRDefault="00FE07EB">
      <w:pPr>
        <w:rPr>
          <w:b/>
          <w:bCs/>
          <w:lang w:val="en-US"/>
        </w:rPr>
      </w:pPr>
      <w:r w:rsidRPr="00FE07EB">
        <w:rPr>
          <w:b/>
          <w:bCs/>
          <w:lang w:val="en-US"/>
        </w:rPr>
        <w:t>Supplementary Table</w:t>
      </w:r>
      <w:r w:rsidR="004F76B1" w:rsidRPr="00FE07EB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>.</w:t>
      </w:r>
      <w:r w:rsidR="004F76B1" w:rsidRPr="00FE07EB">
        <w:rPr>
          <w:b/>
          <w:bCs/>
          <w:lang w:val="en-US"/>
        </w:rPr>
        <w:t xml:space="preserve"> Primers and reaction conditions of qPCR and RT-PCR used for the validation of the obtained results</w:t>
      </w:r>
    </w:p>
    <w:tbl>
      <w:tblPr>
        <w:tblStyle w:val="Tabela-Siatka"/>
        <w:tblW w:w="14170" w:type="dxa"/>
        <w:tblLayout w:type="fixed"/>
        <w:tblLook w:val="04A0" w:firstRow="1" w:lastRow="0" w:firstColumn="1" w:lastColumn="0" w:noHBand="0" w:noVBand="1"/>
      </w:tblPr>
      <w:tblGrid>
        <w:gridCol w:w="1413"/>
        <w:gridCol w:w="4536"/>
        <w:gridCol w:w="2693"/>
        <w:gridCol w:w="1134"/>
        <w:gridCol w:w="3050"/>
        <w:gridCol w:w="1344"/>
      </w:tblGrid>
      <w:tr w:rsidR="005746E5" w:rsidRPr="003A6B94" w14:paraId="484753DD" w14:textId="77777777" w:rsidTr="003A6B94">
        <w:tc>
          <w:tcPr>
            <w:tcW w:w="1413" w:type="dxa"/>
            <w:vAlign w:val="center"/>
          </w:tcPr>
          <w:p w14:paraId="2BD77B30" w14:textId="21CC8768" w:rsidR="007645E3" w:rsidRPr="003A6B94" w:rsidRDefault="007645E3" w:rsidP="003A6B94">
            <w:pPr>
              <w:jc w:val="center"/>
            </w:pPr>
            <w:proofErr w:type="spellStart"/>
            <w:r w:rsidRPr="003A6B94">
              <w:t>Primer</w:t>
            </w:r>
            <w:proofErr w:type="spellEnd"/>
            <w:r w:rsidRPr="003A6B94">
              <w:t xml:space="preserve"> target</w:t>
            </w:r>
          </w:p>
        </w:tc>
        <w:tc>
          <w:tcPr>
            <w:tcW w:w="4536" w:type="dxa"/>
            <w:vAlign w:val="center"/>
          </w:tcPr>
          <w:p w14:paraId="049DAFF1" w14:textId="44F36121" w:rsidR="007645E3" w:rsidRPr="003A6B94" w:rsidRDefault="007645E3" w:rsidP="003A6B94">
            <w:pPr>
              <w:jc w:val="center"/>
            </w:pPr>
            <w:proofErr w:type="spellStart"/>
            <w:r w:rsidRPr="003A6B94">
              <w:t>Primer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equence</w:t>
            </w:r>
            <w:proofErr w:type="spellEnd"/>
            <w:r w:rsidRPr="003A6B94">
              <w:t xml:space="preserve"> (5′→3′)</w:t>
            </w:r>
          </w:p>
        </w:tc>
        <w:tc>
          <w:tcPr>
            <w:tcW w:w="2693" w:type="dxa"/>
            <w:vAlign w:val="center"/>
          </w:tcPr>
          <w:p w14:paraId="431F5DB7" w14:textId="6634238E" w:rsidR="007645E3" w:rsidRPr="003A6B94" w:rsidRDefault="007645E3" w:rsidP="003A6B94">
            <w:pPr>
              <w:jc w:val="center"/>
            </w:pPr>
            <w:proofErr w:type="spellStart"/>
            <w:r w:rsidRPr="003A6B94">
              <w:t>Accession</w:t>
            </w:r>
            <w:proofErr w:type="spellEnd"/>
          </w:p>
          <w:p w14:paraId="30735950" w14:textId="255B1384" w:rsidR="007645E3" w:rsidRPr="003A6B94" w:rsidRDefault="007645E3" w:rsidP="003A6B94">
            <w:pPr>
              <w:jc w:val="center"/>
            </w:pPr>
            <w:proofErr w:type="spellStart"/>
            <w:r w:rsidRPr="003A6B94">
              <w:t>number</w:t>
            </w:r>
            <w:proofErr w:type="spellEnd"/>
          </w:p>
        </w:tc>
        <w:tc>
          <w:tcPr>
            <w:tcW w:w="1134" w:type="dxa"/>
            <w:vAlign w:val="center"/>
          </w:tcPr>
          <w:p w14:paraId="17094920" w14:textId="70921555" w:rsidR="007645E3" w:rsidRPr="003A6B94" w:rsidRDefault="007645E3" w:rsidP="003A6B94">
            <w:pPr>
              <w:jc w:val="center"/>
            </w:pPr>
            <w:proofErr w:type="spellStart"/>
            <w:r w:rsidRPr="003A6B94">
              <w:t>Primer</w:t>
            </w:r>
            <w:proofErr w:type="spellEnd"/>
            <w:r w:rsidRPr="003A6B94">
              <w:t>,</w:t>
            </w:r>
          </w:p>
          <w:p w14:paraId="543624B5" w14:textId="5A46FE2E" w:rsidR="007645E3" w:rsidRPr="003A6B94" w:rsidRDefault="007645E3" w:rsidP="003A6B94">
            <w:pPr>
              <w:jc w:val="center"/>
            </w:pPr>
            <w:proofErr w:type="spellStart"/>
            <w:r w:rsidRPr="003A6B94">
              <w:t>nmol</w:t>
            </w:r>
            <w:proofErr w:type="spellEnd"/>
            <w:r w:rsidRPr="003A6B94">
              <w:t>/L</w:t>
            </w:r>
          </w:p>
        </w:tc>
        <w:tc>
          <w:tcPr>
            <w:tcW w:w="3050" w:type="dxa"/>
            <w:vAlign w:val="center"/>
          </w:tcPr>
          <w:p w14:paraId="3C2B1B01" w14:textId="571FEAA7" w:rsidR="007645E3" w:rsidRPr="003A6B94" w:rsidRDefault="007645E3" w:rsidP="003A6B94">
            <w:pPr>
              <w:jc w:val="center"/>
            </w:pPr>
            <w:proofErr w:type="spellStart"/>
            <w:r w:rsidRPr="003A6B94">
              <w:t>Conditions</w:t>
            </w:r>
            <w:proofErr w:type="spellEnd"/>
          </w:p>
        </w:tc>
        <w:tc>
          <w:tcPr>
            <w:tcW w:w="1344" w:type="dxa"/>
            <w:vAlign w:val="center"/>
          </w:tcPr>
          <w:p w14:paraId="5CB7DABD" w14:textId="0BE60A33" w:rsidR="007645E3" w:rsidRPr="003A6B94" w:rsidRDefault="007645E3" w:rsidP="003A6B94">
            <w:pPr>
              <w:jc w:val="center"/>
            </w:pPr>
            <w:r w:rsidRPr="003A6B94">
              <w:t>Reference</w:t>
            </w:r>
          </w:p>
        </w:tc>
      </w:tr>
      <w:tr w:rsidR="005746E5" w:rsidRPr="003A6B94" w14:paraId="6DDF7104" w14:textId="77777777" w:rsidTr="003A6B94">
        <w:tc>
          <w:tcPr>
            <w:tcW w:w="14170" w:type="dxa"/>
            <w:gridSpan w:val="6"/>
            <w:vAlign w:val="center"/>
          </w:tcPr>
          <w:p w14:paraId="54BA8132" w14:textId="7C77B409" w:rsidR="007645E3" w:rsidRPr="003A6B94" w:rsidRDefault="007645E3" w:rsidP="003A6B94">
            <w:pPr>
              <w:jc w:val="center"/>
            </w:pPr>
            <w:r w:rsidRPr="003A6B94">
              <w:t xml:space="preserve">Reference </w:t>
            </w:r>
            <w:proofErr w:type="spellStart"/>
            <w:r w:rsidRPr="003A6B94">
              <w:t>genes</w:t>
            </w:r>
            <w:proofErr w:type="spellEnd"/>
          </w:p>
        </w:tc>
      </w:tr>
      <w:tr w:rsidR="005746E5" w:rsidRPr="003A6B94" w14:paraId="159CC289" w14:textId="77777777" w:rsidTr="003A6B94">
        <w:tc>
          <w:tcPr>
            <w:tcW w:w="1413" w:type="dxa"/>
            <w:vAlign w:val="center"/>
          </w:tcPr>
          <w:p w14:paraId="2FFF8CE2" w14:textId="62415626" w:rsidR="009C743E" w:rsidRPr="003A6B94" w:rsidRDefault="009C743E" w:rsidP="003A6B9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18S RNA</w:t>
            </w:r>
          </w:p>
        </w:tc>
        <w:tc>
          <w:tcPr>
            <w:tcW w:w="4536" w:type="dxa"/>
            <w:vAlign w:val="center"/>
          </w:tcPr>
          <w:p w14:paraId="0507B25E" w14:textId="5A475103" w:rsidR="009C743E" w:rsidRPr="00474CB3" w:rsidRDefault="009C743E" w:rsidP="003A6B94">
            <w:pPr>
              <w:jc w:val="center"/>
            </w:pPr>
            <w:r w:rsidRPr="00474CB3">
              <w:t>F</w:t>
            </w:r>
            <w:r w:rsidR="00474CB3" w:rsidRPr="00474CB3">
              <w:t>:</w:t>
            </w:r>
            <w:r w:rsidRPr="00474CB3">
              <w:t>5’: TCCAATGGATCCTCGCGGAA -3'</w:t>
            </w:r>
          </w:p>
          <w:p w14:paraId="79CC7943" w14:textId="4EDD0C8B" w:rsidR="009C743E" w:rsidRPr="00474CB3" w:rsidRDefault="009C743E" w:rsidP="003A6B94">
            <w:pPr>
              <w:jc w:val="center"/>
            </w:pPr>
            <w:r w:rsidRPr="00474CB3">
              <w:t>R</w:t>
            </w:r>
            <w:r w:rsidR="00474CB3" w:rsidRPr="00474CB3">
              <w:t>:</w:t>
            </w:r>
            <w:r w:rsidRPr="00474CB3">
              <w:t xml:space="preserve"> 5’: GGCTACCACATCCAAGGAAG -3'</w:t>
            </w:r>
          </w:p>
        </w:tc>
        <w:tc>
          <w:tcPr>
            <w:tcW w:w="2693" w:type="dxa"/>
            <w:vAlign w:val="center"/>
          </w:tcPr>
          <w:p w14:paraId="34550444" w14:textId="4971A932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Y265350.1</w:t>
            </w:r>
          </w:p>
        </w:tc>
        <w:tc>
          <w:tcPr>
            <w:tcW w:w="1134" w:type="dxa"/>
            <w:vAlign w:val="center"/>
          </w:tcPr>
          <w:p w14:paraId="3C91612C" w14:textId="744322DD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0</w:t>
            </w:r>
          </w:p>
        </w:tc>
        <w:tc>
          <w:tcPr>
            <w:tcW w:w="3050" w:type="dxa"/>
            <w:vMerge w:val="restart"/>
            <w:vAlign w:val="center"/>
          </w:tcPr>
          <w:p w14:paraId="1F447FBB" w14:textId="77777777" w:rsidR="00C93F77" w:rsidRPr="00C93F77" w:rsidRDefault="00672D4F" w:rsidP="00C93F77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9C743E" w:rsidRPr="003A6B94">
              <w:rPr>
                <w:lang w:val="en-GB"/>
              </w:rPr>
              <w:t>95°C - 10 min</w:t>
            </w:r>
            <w:r w:rsidR="00C93F77" w:rsidRPr="00C93F77">
              <w:rPr>
                <w:lang w:val="en-GB"/>
              </w:rPr>
              <w:t>;</w:t>
            </w:r>
          </w:p>
          <w:p w14:paraId="1B71A2F2" w14:textId="77777777" w:rsidR="005A7A86" w:rsidRDefault="00C93F77" w:rsidP="00C93F77">
            <w:pPr>
              <w:jc w:val="center"/>
              <w:rPr>
                <w:lang w:val="en-GB"/>
              </w:rPr>
            </w:pPr>
            <w:r w:rsidRPr="00C93F77">
              <w:rPr>
                <w:lang w:val="en-GB"/>
              </w:rPr>
              <w:t>40 cycles of:</w:t>
            </w:r>
          </w:p>
          <w:p w14:paraId="280921DD" w14:textId="1D8FE89F" w:rsidR="009C743E" w:rsidRPr="003A6B94" w:rsidRDefault="008711D1" w:rsidP="00C93F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9C743E" w:rsidRPr="003A6B94">
              <w:rPr>
                <w:lang w:val="en-GB"/>
              </w:rPr>
              <w:t>95°C - 15 s,</w:t>
            </w:r>
          </w:p>
          <w:p w14:paraId="0164F354" w14:textId="1F1B5B13" w:rsidR="009C743E" w:rsidRPr="003A6B94" w:rsidRDefault="004B79F9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9C743E" w:rsidRPr="003A6B94">
              <w:rPr>
                <w:lang w:val="en-GB"/>
              </w:rPr>
              <w:t>60°C for - 1 min</w:t>
            </w:r>
          </w:p>
          <w:p w14:paraId="30499EDD" w14:textId="49E224B3" w:rsidR="009C743E" w:rsidRPr="003A6B94" w:rsidRDefault="004B79F9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9C743E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136061E0" w14:textId="3DD59F0C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[44]</w:t>
            </w:r>
          </w:p>
        </w:tc>
      </w:tr>
      <w:tr w:rsidR="005746E5" w:rsidRPr="003A6B94" w14:paraId="7E995530" w14:textId="77777777" w:rsidTr="003A6B94">
        <w:tc>
          <w:tcPr>
            <w:tcW w:w="1413" w:type="dxa"/>
            <w:vAlign w:val="center"/>
          </w:tcPr>
          <w:p w14:paraId="39DFBC70" w14:textId="3F96165C" w:rsidR="009C743E" w:rsidRPr="003A6B94" w:rsidRDefault="009C743E" w:rsidP="003A6B9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ACTB</w:t>
            </w:r>
          </w:p>
        </w:tc>
        <w:tc>
          <w:tcPr>
            <w:tcW w:w="4536" w:type="dxa"/>
            <w:vAlign w:val="center"/>
          </w:tcPr>
          <w:p w14:paraId="0F0B0E57" w14:textId="11370492" w:rsidR="009C743E" w:rsidRPr="003A6B94" w:rsidRDefault="009C743E" w:rsidP="003A6B94">
            <w:pPr>
              <w:jc w:val="center"/>
            </w:pPr>
            <w:r w:rsidRPr="003A6B94">
              <w:t>F</w:t>
            </w:r>
            <w:r w:rsidR="00474CB3">
              <w:t>:</w:t>
            </w:r>
            <w:r w:rsidRPr="003A6B94">
              <w:t xml:space="preserve"> 5’: ACATCAAGGAGAAGCTCTGCTACG-3’</w:t>
            </w:r>
          </w:p>
          <w:p w14:paraId="574CF724" w14:textId="06B700E0" w:rsidR="009C743E" w:rsidRPr="003A6B94" w:rsidRDefault="009C743E" w:rsidP="003A6B94">
            <w:pPr>
              <w:jc w:val="center"/>
            </w:pPr>
            <w:r w:rsidRPr="003A6B94">
              <w:t>R</w:t>
            </w:r>
            <w:r w:rsidR="00474CB3">
              <w:t>:</w:t>
            </w:r>
            <w:r w:rsidRPr="003A6B94">
              <w:t xml:space="preserve"> 5’:GAGGGGCGATGATCTTGATCTTCA-3’</w:t>
            </w:r>
          </w:p>
        </w:tc>
        <w:tc>
          <w:tcPr>
            <w:tcW w:w="2693" w:type="dxa"/>
            <w:vAlign w:val="center"/>
          </w:tcPr>
          <w:p w14:paraId="3EB213D8" w14:textId="0E198CDC" w:rsidR="009C743E" w:rsidRPr="003A6B94" w:rsidRDefault="009C743E" w:rsidP="003A6B94">
            <w:pPr>
              <w:jc w:val="center"/>
            </w:pPr>
            <w:r w:rsidRPr="003A6B94">
              <w:t>U07786</w:t>
            </w:r>
          </w:p>
        </w:tc>
        <w:tc>
          <w:tcPr>
            <w:tcW w:w="1134" w:type="dxa"/>
            <w:vAlign w:val="center"/>
          </w:tcPr>
          <w:p w14:paraId="50B0114C" w14:textId="053D8335" w:rsidR="009C743E" w:rsidRPr="003A6B94" w:rsidRDefault="009C743E" w:rsidP="003A6B94">
            <w:pPr>
              <w:jc w:val="center"/>
            </w:pPr>
            <w:r w:rsidRPr="003A6B94">
              <w:t>200</w:t>
            </w:r>
          </w:p>
        </w:tc>
        <w:tc>
          <w:tcPr>
            <w:tcW w:w="3050" w:type="dxa"/>
            <w:vMerge/>
            <w:vAlign w:val="center"/>
          </w:tcPr>
          <w:p w14:paraId="0D94638F" w14:textId="47FCAAB7" w:rsidR="009C743E" w:rsidRPr="003A6B94" w:rsidRDefault="009C743E" w:rsidP="003A6B94">
            <w:pPr>
              <w:jc w:val="center"/>
            </w:pPr>
          </w:p>
        </w:tc>
        <w:tc>
          <w:tcPr>
            <w:tcW w:w="1344" w:type="dxa"/>
            <w:vAlign w:val="center"/>
          </w:tcPr>
          <w:p w14:paraId="10BC1B5A" w14:textId="2F9F5F52" w:rsidR="009C743E" w:rsidRPr="003A6B94" w:rsidRDefault="009C743E" w:rsidP="003A6B94">
            <w:pPr>
              <w:jc w:val="center"/>
            </w:pPr>
            <w:r w:rsidRPr="003A6B94">
              <w:rPr>
                <w:lang w:val="en-GB"/>
              </w:rPr>
              <w:t>[86]</w:t>
            </w:r>
          </w:p>
        </w:tc>
      </w:tr>
      <w:tr w:rsidR="005746E5" w:rsidRPr="003A6B94" w14:paraId="31D9C4AD" w14:textId="77777777" w:rsidTr="003A6B94">
        <w:tc>
          <w:tcPr>
            <w:tcW w:w="14170" w:type="dxa"/>
            <w:gridSpan w:val="6"/>
            <w:vAlign w:val="center"/>
          </w:tcPr>
          <w:p w14:paraId="732BC63D" w14:textId="050AABDD" w:rsidR="007645E3" w:rsidRPr="003A6B94" w:rsidRDefault="00663384" w:rsidP="003A6B94">
            <w:pPr>
              <w:jc w:val="center"/>
            </w:pPr>
            <w:proofErr w:type="spellStart"/>
            <w:r w:rsidRPr="003A6B94">
              <w:t>Differentially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expressed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genes</w:t>
            </w:r>
            <w:proofErr w:type="spellEnd"/>
            <w:r w:rsidRPr="003A6B94">
              <w:t xml:space="preserve"> (</w:t>
            </w:r>
            <w:proofErr w:type="spellStart"/>
            <w:r w:rsidRPr="003A6B94">
              <w:t>DEGs</w:t>
            </w:r>
            <w:proofErr w:type="spellEnd"/>
            <w:r w:rsidRPr="003A6B94">
              <w:t>)</w:t>
            </w:r>
          </w:p>
        </w:tc>
      </w:tr>
      <w:tr w:rsidR="005746E5" w:rsidRPr="003A6B94" w14:paraId="6CCD704D" w14:textId="77777777" w:rsidTr="003A6B94">
        <w:tc>
          <w:tcPr>
            <w:tcW w:w="1413" w:type="dxa"/>
            <w:vAlign w:val="center"/>
          </w:tcPr>
          <w:p w14:paraId="0A5AF84B" w14:textId="30AC6EE8" w:rsidR="009C743E" w:rsidRPr="003A6B94" w:rsidRDefault="009C743E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HTR7</w:t>
            </w:r>
          </w:p>
        </w:tc>
        <w:tc>
          <w:tcPr>
            <w:tcW w:w="4536" w:type="dxa"/>
            <w:vAlign w:val="center"/>
          </w:tcPr>
          <w:p w14:paraId="62277CE4" w14:textId="74091EBF" w:rsidR="009C743E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9C743E" w:rsidRPr="00474CB3">
              <w:t xml:space="preserve">5’: </w:t>
            </w:r>
            <w:r w:rsidR="005746E5" w:rsidRPr="00474CB3">
              <w:t>ACCGCTGGTATGCCATCTACCAC</w:t>
            </w:r>
          </w:p>
          <w:p w14:paraId="5EF407BF" w14:textId="5E054BA3" w:rsidR="009C743E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9C743E" w:rsidRPr="00474CB3">
              <w:t>5’: GACTTTTGTAGCACAAGCTCAG</w:t>
            </w:r>
          </w:p>
        </w:tc>
        <w:tc>
          <w:tcPr>
            <w:tcW w:w="2693" w:type="dxa"/>
            <w:vAlign w:val="center"/>
          </w:tcPr>
          <w:p w14:paraId="52DA148F" w14:textId="341F821C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t>NM_214085.1</w:t>
            </w:r>
          </w:p>
        </w:tc>
        <w:tc>
          <w:tcPr>
            <w:tcW w:w="1134" w:type="dxa"/>
            <w:vAlign w:val="center"/>
          </w:tcPr>
          <w:p w14:paraId="13539A8D" w14:textId="37CF3959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6DD0329A" w14:textId="77777777" w:rsidR="00C93F77" w:rsidRPr="00C93F77" w:rsidRDefault="00672D4F" w:rsidP="00C93F77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9C743E" w:rsidRPr="003A6B94">
              <w:rPr>
                <w:lang w:val="en-GB"/>
              </w:rPr>
              <w:t>95°C - 10 min</w:t>
            </w:r>
            <w:r w:rsidR="00C93F77" w:rsidRPr="00C93F77">
              <w:rPr>
                <w:lang w:val="en-GB"/>
              </w:rPr>
              <w:t>;</w:t>
            </w:r>
          </w:p>
          <w:p w14:paraId="4CE4A319" w14:textId="77777777" w:rsidR="005A7A86" w:rsidRDefault="00C93F77" w:rsidP="00C93F77">
            <w:pPr>
              <w:jc w:val="center"/>
              <w:rPr>
                <w:lang w:val="en-GB"/>
              </w:rPr>
            </w:pPr>
            <w:r w:rsidRPr="00C93F77">
              <w:rPr>
                <w:lang w:val="en-GB"/>
              </w:rPr>
              <w:t>40 cycles of:</w:t>
            </w:r>
          </w:p>
          <w:p w14:paraId="5F7BD5BD" w14:textId="71AF918D" w:rsidR="009C743E" w:rsidRPr="003A6B94" w:rsidRDefault="008711D1" w:rsidP="00C93F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9C743E" w:rsidRPr="003A6B94">
              <w:rPr>
                <w:lang w:val="en-GB"/>
              </w:rPr>
              <w:t>95°C - 15 s,</w:t>
            </w:r>
          </w:p>
          <w:p w14:paraId="2CC398E4" w14:textId="45E45F5D" w:rsidR="009C743E" w:rsidRPr="003A6B94" w:rsidRDefault="004B79F9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9C743E" w:rsidRPr="003A6B94">
              <w:rPr>
                <w:lang w:val="en-GB"/>
              </w:rPr>
              <w:t>60°C for - 1 min</w:t>
            </w:r>
          </w:p>
          <w:p w14:paraId="095CDC95" w14:textId="2FE88ED2" w:rsidR="009C743E" w:rsidRPr="003A6B94" w:rsidRDefault="004B79F9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9C743E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4A86ECF0" w14:textId="2D03D4B5" w:rsidR="009C743E" w:rsidRPr="003A6B94" w:rsidRDefault="009C743E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527C2505" w14:textId="77777777" w:rsidTr="003A6B94">
        <w:tc>
          <w:tcPr>
            <w:tcW w:w="1413" w:type="dxa"/>
            <w:vAlign w:val="center"/>
          </w:tcPr>
          <w:p w14:paraId="205A3395" w14:textId="0CDB5239" w:rsidR="009C743E" w:rsidRPr="003A6B94" w:rsidRDefault="0035632D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  <w:lang w:val="en-GB"/>
              </w:rPr>
              <w:t>HCRTR1</w:t>
            </w:r>
          </w:p>
        </w:tc>
        <w:tc>
          <w:tcPr>
            <w:tcW w:w="4536" w:type="dxa"/>
            <w:vAlign w:val="center"/>
          </w:tcPr>
          <w:p w14:paraId="4C5D49E0" w14:textId="6055B627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GACCCTTCATCTGTGGCACT</w:t>
            </w:r>
          </w:p>
          <w:p w14:paraId="3F79AD7A" w14:textId="30EC8A46" w:rsidR="009C743E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TAGAGGTCATCTGCCCAGCGTTCA</w:t>
            </w:r>
          </w:p>
        </w:tc>
        <w:tc>
          <w:tcPr>
            <w:tcW w:w="2693" w:type="dxa"/>
            <w:vAlign w:val="center"/>
          </w:tcPr>
          <w:p w14:paraId="3A00ECB3" w14:textId="3681212A" w:rsidR="009C743E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F097995</w:t>
            </w:r>
          </w:p>
        </w:tc>
        <w:tc>
          <w:tcPr>
            <w:tcW w:w="1134" w:type="dxa"/>
            <w:vAlign w:val="center"/>
          </w:tcPr>
          <w:p w14:paraId="50855E87" w14:textId="3F697ECA" w:rsidR="009C743E" w:rsidRPr="003A6B94" w:rsidRDefault="009C743E" w:rsidP="003A6B94">
            <w:pPr>
              <w:jc w:val="center"/>
              <w:rPr>
                <w:lang w:val="en-GB"/>
              </w:rPr>
            </w:pPr>
            <w:r w:rsidRPr="003A6B94">
              <w:t>200</w:t>
            </w:r>
          </w:p>
        </w:tc>
        <w:tc>
          <w:tcPr>
            <w:tcW w:w="3050" w:type="dxa"/>
            <w:vMerge/>
            <w:vAlign w:val="center"/>
          </w:tcPr>
          <w:p w14:paraId="2788302B" w14:textId="215ECAC1" w:rsidR="009C743E" w:rsidRPr="003A6B94" w:rsidRDefault="009C743E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2EACB445" w14:textId="293B30F9" w:rsidR="009C743E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[87]</w:t>
            </w:r>
          </w:p>
        </w:tc>
      </w:tr>
      <w:tr w:rsidR="005746E5" w:rsidRPr="003A6B94" w14:paraId="3B42E9EC" w14:textId="77777777" w:rsidTr="003A6B94">
        <w:tc>
          <w:tcPr>
            <w:tcW w:w="1413" w:type="dxa"/>
            <w:vAlign w:val="center"/>
          </w:tcPr>
          <w:p w14:paraId="7FA50170" w14:textId="29D2D48B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DKK4</w:t>
            </w:r>
          </w:p>
        </w:tc>
        <w:tc>
          <w:tcPr>
            <w:tcW w:w="4536" w:type="dxa"/>
            <w:vAlign w:val="center"/>
          </w:tcPr>
          <w:p w14:paraId="18309F9B" w14:textId="6BEACE86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ACAACACGCTCGGCTAAGAG</w:t>
            </w:r>
          </w:p>
          <w:p w14:paraId="7835109B" w14:textId="6AD6E095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GCCCAAACCAGCTTCTGTTC</w:t>
            </w:r>
          </w:p>
        </w:tc>
        <w:tc>
          <w:tcPr>
            <w:tcW w:w="2693" w:type="dxa"/>
            <w:vAlign w:val="center"/>
          </w:tcPr>
          <w:p w14:paraId="26CB124E" w14:textId="5320A7BB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XM_021077993.1</w:t>
            </w:r>
          </w:p>
        </w:tc>
        <w:tc>
          <w:tcPr>
            <w:tcW w:w="1134" w:type="dxa"/>
            <w:vAlign w:val="center"/>
          </w:tcPr>
          <w:p w14:paraId="578A07E3" w14:textId="26CF9497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655D693A" w14:textId="499DBE35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4B9AC723" w14:textId="192479D9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2D98442E" w14:textId="77777777" w:rsidTr="003A6B94">
        <w:tc>
          <w:tcPr>
            <w:tcW w:w="1413" w:type="dxa"/>
            <w:vAlign w:val="center"/>
          </w:tcPr>
          <w:p w14:paraId="1114D203" w14:textId="6F55C3C4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PDGRFA</w:t>
            </w:r>
          </w:p>
        </w:tc>
        <w:tc>
          <w:tcPr>
            <w:tcW w:w="4536" w:type="dxa"/>
            <w:vAlign w:val="center"/>
          </w:tcPr>
          <w:p w14:paraId="484424B9" w14:textId="27298B70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CTACATCGGCGTCACCTAC</w:t>
            </w:r>
          </w:p>
          <w:p w14:paraId="66C9774F" w14:textId="57C29D90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ACCAGGTCCGAGGAGTCTA</w:t>
            </w:r>
          </w:p>
        </w:tc>
        <w:tc>
          <w:tcPr>
            <w:tcW w:w="2693" w:type="dxa"/>
            <w:vAlign w:val="center"/>
          </w:tcPr>
          <w:p w14:paraId="59F2F0B5" w14:textId="663F4E34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NP_001302685.1</w:t>
            </w:r>
          </w:p>
        </w:tc>
        <w:tc>
          <w:tcPr>
            <w:tcW w:w="1134" w:type="dxa"/>
            <w:vAlign w:val="center"/>
          </w:tcPr>
          <w:p w14:paraId="580935E1" w14:textId="25A805D2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5593A513" w14:textId="77777777" w:rsidR="00C93F77" w:rsidRPr="00C93F77" w:rsidRDefault="00672D4F" w:rsidP="00C93F77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5746E5" w:rsidRPr="003A6B94">
              <w:rPr>
                <w:lang w:val="en-GB"/>
              </w:rPr>
              <w:t>95°C - 10 min</w:t>
            </w:r>
            <w:r w:rsidR="00C93F77" w:rsidRPr="00C93F77">
              <w:rPr>
                <w:lang w:val="en-GB"/>
              </w:rPr>
              <w:t>;</w:t>
            </w:r>
          </w:p>
          <w:p w14:paraId="75350433" w14:textId="77777777" w:rsidR="005A7A86" w:rsidRDefault="00C93F77" w:rsidP="00C93F77">
            <w:pPr>
              <w:jc w:val="center"/>
              <w:rPr>
                <w:lang w:val="en-GB"/>
              </w:rPr>
            </w:pPr>
            <w:r w:rsidRPr="00C93F77">
              <w:rPr>
                <w:lang w:val="en-GB"/>
              </w:rPr>
              <w:t>40 cycles of:</w:t>
            </w:r>
          </w:p>
          <w:p w14:paraId="53EA32AF" w14:textId="1F6458DE" w:rsidR="005746E5" w:rsidRPr="003A6B94" w:rsidRDefault="008711D1" w:rsidP="00C93F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5746E5" w:rsidRPr="003A6B94">
              <w:rPr>
                <w:lang w:val="en-GB"/>
              </w:rPr>
              <w:t>95°C - 15 s,</w:t>
            </w:r>
          </w:p>
          <w:p w14:paraId="5AA74EB8" w14:textId="4721FF13" w:rsidR="005746E5" w:rsidRPr="003A6B94" w:rsidRDefault="004B79F9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5746E5" w:rsidRPr="003A6B94">
              <w:rPr>
                <w:lang w:val="en-GB"/>
              </w:rPr>
              <w:t>62°C for - 1 min</w:t>
            </w:r>
          </w:p>
          <w:p w14:paraId="7464E8AE" w14:textId="4D609BB2" w:rsidR="005746E5" w:rsidRPr="003A6B94" w:rsidRDefault="004B79F9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5746E5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5E3F4349" w14:textId="640EB084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0A9B3FE4" w14:textId="77777777" w:rsidTr="003A6B94">
        <w:tc>
          <w:tcPr>
            <w:tcW w:w="1413" w:type="dxa"/>
            <w:vAlign w:val="center"/>
          </w:tcPr>
          <w:p w14:paraId="457C5D45" w14:textId="22969744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ANGPT1</w:t>
            </w:r>
          </w:p>
        </w:tc>
        <w:tc>
          <w:tcPr>
            <w:tcW w:w="4536" w:type="dxa"/>
            <w:vAlign w:val="center"/>
          </w:tcPr>
          <w:p w14:paraId="0635C0FB" w14:textId="7998BBF2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ACGCTGAACGGTTACACAG</w:t>
            </w:r>
          </w:p>
          <w:p w14:paraId="4F13019F" w14:textId="4AAA8FD5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GACAGTTCCCGTCGTGTTCT</w:t>
            </w:r>
          </w:p>
        </w:tc>
        <w:tc>
          <w:tcPr>
            <w:tcW w:w="2693" w:type="dxa"/>
            <w:vAlign w:val="center"/>
          </w:tcPr>
          <w:p w14:paraId="27321DA2" w14:textId="44188B5E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NM_213959.1</w:t>
            </w:r>
          </w:p>
        </w:tc>
        <w:tc>
          <w:tcPr>
            <w:tcW w:w="1134" w:type="dxa"/>
            <w:vAlign w:val="center"/>
          </w:tcPr>
          <w:p w14:paraId="48A7A6C5" w14:textId="7CA76C5D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62B5A204" w14:textId="2BC01654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6D15541C" w14:textId="7E5E006B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52047BE9" w14:textId="77777777" w:rsidTr="003A6B94">
        <w:tc>
          <w:tcPr>
            <w:tcW w:w="1413" w:type="dxa"/>
            <w:vAlign w:val="center"/>
          </w:tcPr>
          <w:p w14:paraId="00EEB864" w14:textId="7742F750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LCN2</w:t>
            </w:r>
          </w:p>
        </w:tc>
        <w:tc>
          <w:tcPr>
            <w:tcW w:w="4536" w:type="dxa"/>
            <w:vAlign w:val="center"/>
          </w:tcPr>
          <w:p w14:paraId="5F16AE5F" w14:textId="0CD20E99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ACAACGTCATCTCCACCCTG</w:t>
            </w:r>
          </w:p>
          <w:p w14:paraId="61248E65" w14:textId="5CC36620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GACACCACACGCACGACATA</w:t>
            </w:r>
          </w:p>
        </w:tc>
        <w:tc>
          <w:tcPr>
            <w:tcW w:w="2693" w:type="dxa"/>
            <w:vAlign w:val="center"/>
          </w:tcPr>
          <w:p w14:paraId="5277B021" w14:textId="3725B492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NM_001244410.1</w:t>
            </w:r>
          </w:p>
        </w:tc>
        <w:tc>
          <w:tcPr>
            <w:tcW w:w="1134" w:type="dxa"/>
            <w:vAlign w:val="center"/>
          </w:tcPr>
          <w:p w14:paraId="54ACB575" w14:textId="3C8D040E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00BA30AF" w14:textId="0BAA097A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01EA61A0" w14:textId="48D4D3AD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58680C0A" w14:textId="77777777" w:rsidTr="003A6B94">
        <w:tc>
          <w:tcPr>
            <w:tcW w:w="1413" w:type="dxa"/>
            <w:vAlign w:val="center"/>
          </w:tcPr>
          <w:p w14:paraId="1112765F" w14:textId="4411C4FB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i/>
                <w:iCs/>
              </w:rPr>
              <w:t>ECRG4</w:t>
            </w:r>
          </w:p>
        </w:tc>
        <w:tc>
          <w:tcPr>
            <w:tcW w:w="4536" w:type="dxa"/>
            <w:vAlign w:val="center"/>
          </w:tcPr>
          <w:p w14:paraId="78BEAB9E" w14:textId="5629E324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CCTCGTGCGCAGTCCT</w:t>
            </w:r>
          </w:p>
          <w:p w14:paraId="0C53D8B5" w14:textId="433FB110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AGGCTGCTTAGGAACTCCTTG</w:t>
            </w:r>
          </w:p>
        </w:tc>
        <w:tc>
          <w:tcPr>
            <w:tcW w:w="2693" w:type="dxa"/>
            <w:vAlign w:val="center"/>
          </w:tcPr>
          <w:p w14:paraId="07AD4218" w14:textId="117991DD" w:rsidR="005746E5" w:rsidRPr="003A6B94" w:rsidRDefault="005746E5" w:rsidP="003A6B94">
            <w:pPr>
              <w:jc w:val="center"/>
            </w:pPr>
            <w:r w:rsidRPr="003A6B94">
              <w:rPr>
                <w:lang w:val="en-GB"/>
              </w:rPr>
              <w:t>NM_001244729.1</w:t>
            </w:r>
          </w:p>
        </w:tc>
        <w:tc>
          <w:tcPr>
            <w:tcW w:w="1134" w:type="dxa"/>
            <w:vAlign w:val="center"/>
          </w:tcPr>
          <w:p w14:paraId="1CCD37E3" w14:textId="7FDD8414" w:rsidR="005746E5" w:rsidRPr="003A6B94" w:rsidRDefault="005746E5" w:rsidP="003A6B94">
            <w:pPr>
              <w:jc w:val="center"/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5819DC01" w14:textId="77777777" w:rsidR="00C93F77" w:rsidRPr="00C93F77" w:rsidRDefault="00672D4F" w:rsidP="00C93F77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5746E5" w:rsidRPr="003A6B94">
              <w:rPr>
                <w:lang w:val="en-GB"/>
              </w:rPr>
              <w:t>95°C - 10 min,</w:t>
            </w:r>
            <w:r w:rsidR="00C93F77" w:rsidRPr="00C93F77">
              <w:rPr>
                <w:lang w:val="en-GB"/>
              </w:rPr>
              <w:t>;</w:t>
            </w:r>
          </w:p>
          <w:p w14:paraId="344F8BB8" w14:textId="77777777" w:rsidR="005A7A86" w:rsidRDefault="00C93F77" w:rsidP="00C93F77">
            <w:pPr>
              <w:jc w:val="center"/>
              <w:rPr>
                <w:lang w:val="en-GB"/>
              </w:rPr>
            </w:pPr>
            <w:r w:rsidRPr="00C93F77">
              <w:rPr>
                <w:lang w:val="en-GB"/>
              </w:rPr>
              <w:t>40 cycles of:</w:t>
            </w:r>
          </w:p>
          <w:p w14:paraId="5F69064A" w14:textId="3086AB19" w:rsidR="005746E5" w:rsidRPr="003A6B94" w:rsidRDefault="008711D1" w:rsidP="00C93F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5746E5" w:rsidRPr="003A6B94">
              <w:rPr>
                <w:lang w:val="en-GB"/>
              </w:rPr>
              <w:t>95°C - 15 s,</w:t>
            </w:r>
          </w:p>
          <w:p w14:paraId="5B234023" w14:textId="7A1A5639" w:rsidR="005746E5" w:rsidRPr="003A6B94" w:rsidRDefault="004B79F9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5746E5" w:rsidRPr="003A6B94">
              <w:rPr>
                <w:lang w:val="en-GB"/>
              </w:rPr>
              <w:t>64°C for - 1 min</w:t>
            </w:r>
          </w:p>
          <w:p w14:paraId="07E5B68A" w14:textId="106EB31B" w:rsidR="005746E5" w:rsidRPr="003A6B94" w:rsidRDefault="004B79F9" w:rsidP="003A6B94">
            <w:pPr>
              <w:jc w:val="center"/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5746E5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12989305" w14:textId="3957694B" w:rsidR="005746E5" w:rsidRPr="003A6B94" w:rsidRDefault="005746E5" w:rsidP="003A6B94">
            <w:pPr>
              <w:jc w:val="center"/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49C631D4" w14:textId="77777777" w:rsidTr="003A6B94">
        <w:tc>
          <w:tcPr>
            <w:tcW w:w="1413" w:type="dxa"/>
            <w:vAlign w:val="center"/>
          </w:tcPr>
          <w:p w14:paraId="2AA2BE2B" w14:textId="57DEEF45" w:rsidR="005746E5" w:rsidRPr="003A6B94" w:rsidRDefault="005746E5" w:rsidP="003A6B9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i/>
                <w:iCs/>
                <w:lang w:val="en-GB"/>
              </w:rPr>
              <w:t>IGF1</w:t>
            </w:r>
          </w:p>
        </w:tc>
        <w:tc>
          <w:tcPr>
            <w:tcW w:w="4536" w:type="dxa"/>
            <w:vAlign w:val="center"/>
          </w:tcPr>
          <w:p w14:paraId="328FFD0B" w14:textId="171FC2CE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TCTACTTGGCCCTGTGCTTG</w:t>
            </w:r>
          </w:p>
          <w:p w14:paraId="40663CA1" w14:textId="14E99225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GAACTGAAGAGCGTCCACCA</w:t>
            </w:r>
          </w:p>
        </w:tc>
        <w:tc>
          <w:tcPr>
            <w:tcW w:w="2693" w:type="dxa"/>
            <w:vAlign w:val="center"/>
          </w:tcPr>
          <w:p w14:paraId="2D30D17E" w14:textId="16A326EE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NM_214256.1</w:t>
            </w:r>
          </w:p>
        </w:tc>
        <w:tc>
          <w:tcPr>
            <w:tcW w:w="1134" w:type="dxa"/>
            <w:vAlign w:val="center"/>
          </w:tcPr>
          <w:p w14:paraId="44E1A2EB" w14:textId="08633D96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1F33EA8A" w14:textId="38B72F63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25B96974" w14:textId="41B9892D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697F584C" w14:textId="77777777" w:rsidTr="003A6B94">
        <w:tc>
          <w:tcPr>
            <w:tcW w:w="14170" w:type="dxa"/>
            <w:gridSpan w:val="6"/>
            <w:vAlign w:val="center"/>
          </w:tcPr>
          <w:p w14:paraId="05380DC5" w14:textId="4B59354A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Differentially expressed long noncoding RNA (DELs)</w:t>
            </w:r>
          </w:p>
        </w:tc>
      </w:tr>
      <w:tr w:rsidR="005746E5" w:rsidRPr="003A6B94" w14:paraId="3F6744DA" w14:textId="77777777" w:rsidTr="003A6B94">
        <w:tc>
          <w:tcPr>
            <w:tcW w:w="1413" w:type="dxa"/>
            <w:vAlign w:val="center"/>
          </w:tcPr>
          <w:p w14:paraId="556B53A5" w14:textId="77AD5241" w:rsidR="005746E5" w:rsidRPr="003A6B94" w:rsidRDefault="006C70D4" w:rsidP="003A6B94">
            <w:pPr>
              <w:jc w:val="center"/>
              <w:rPr>
                <w:i/>
                <w:iCs/>
                <w:lang w:val="en-US"/>
              </w:rPr>
            </w:pPr>
            <w:r w:rsidRPr="003A6B94">
              <w:rPr>
                <w:rFonts w:cs="Times New Roman"/>
                <w:lang w:val="en-GB"/>
              </w:rPr>
              <w:t>MSTRG.8840.1</w:t>
            </w:r>
          </w:p>
        </w:tc>
        <w:tc>
          <w:tcPr>
            <w:tcW w:w="4536" w:type="dxa"/>
            <w:vAlign w:val="center"/>
          </w:tcPr>
          <w:p w14:paraId="7A58EBFC" w14:textId="4999EC8B" w:rsidR="005746E5" w:rsidRPr="003A6B94" w:rsidRDefault="00474CB3" w:rsidP="003A6B94">
            <w:pPr>
              <w:jc w:val="center"/>
              <w:rPr>
                <w:lang w:val="en-GB"/>
              </w:rPr>
            </w:pPr>
            <w:r w:rsidRPr="00474CB3">
              <w:rPr>
                <w:lang w:val="en-US"/>
              </w:rPr>
              <w:t xml:space="preserve">F: </w:t>
            </w:r>
            <w:r w:rsidR="005746E5" w:rsidRPr="003A6B94">
              <w:rPr>
                <w:lang w:val="en-GB"/>
              </w:rPr>
              <w:t>5’: CTTGCTGGGCTTCTGCTCT</w:t>
            </w:r>
          </w:p>
          <w:p w14:paraId="1174BA56" w14:textId="7123A62D" w:rsidR="005746E5" w:rsidRPr="003A6B94" w:rsidRDefault="00474CB3" w:rsidP="003A6B94">
            <w:pPr>
              <w:jc w:val="center"/>
              <w:rPr>
                <w:lang w:val="en-GB"/>
              </w:rPr>
            </w:pPr>
            <w:r w:rsidRPr="00474CB3">
              <w:rPr>
                <w:lang w:val="en-US"/>
              </w:rPr>
              <w:t xml:space="preserve">R: </w:t>
            </w:r>
            <w:r w:rsidR="005746E5" w:rsidRPr="003A6B94">
              <w:rPr>
                <w:lang w:val="en-GB"/>
              </w:rPr>
              <w:t>5’: ATCAACACTGGACACCGACC</w:t>
            </w:r>
          </w:p>
        </w:tc>
        <w:tc>
          <w:tcPr>
            <w:tcW w:w="2693" w:type="dxa"/>
            <w:vAlign w:val="center"/>
          </w:tcPr>
          <w:p w14:paraId="461D1D1B" w14:textId="0E550317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8840.1</w:t>
            </w:r>
          </w:p>
        </w:tc>
        <w:tc>
          <w:tcPr>
            <w:tcW w:w="1134" w:type="dxa"/>
            <w:vAlign w:val="center"/>
          </w:tcPr>
          <w:p w14:paraId="65F2608F" w14:textId="6E64345D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2ACD490E" w14:textId="77777777" w:rsidR="006C70D4" w:rsidRDefault="006C70D4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5746E5" w:rsidRPr="003A6B94">
              <w:rPr>
                <w:lang w:val="en-GB"/>
              </w:rPr>
              <w:t>ctivation</w:t>
            </w:r>
            <w:r>
              <w:rPr>
                <w:lang w:val="en-GB"/>
              </w:rPr>
              <w:t xml:space="preserve">: </w:t>
            </w:r>
            <w:r w:rsidR="005746E5" w:rsidRPr="003A6B94">
              <w:rPr>
                <w:lang w:val="en-GB"/>
              </w:rPr>
              <w:t>95°C - 10 min</w:t>
            </w:r>
            <w:r>
              <w:rPr>
                <w:lang w:val="en-GB"/>
              </w:rPr>
              <w:t>;</w:t>
            </w:r>
          </w:p>
          <w:p w14:paraId="24105D48" w14:textId="05EEC407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 cycles of</w:t>
            </w:r>
            <w:r w:rsidR="006C70D4">
              <w:rPr>
                <w:lang w:val="en-GB"/>
              </w:rPr>
              <w:t>:</w:t>
            </w:r>
          </w:p>
          <w:p w14:paraId="22D75CD0" w14:textId="3D799A43" w:rsidR="005746E5" w:rsidRPr="003A6B94" w:rsidRDefault="006C70D4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5746E5" w:rsidRPr="003A6B94">
              <w:rPr>
                <w:lang w:val="en-GB"/>
              </w:rPr>
              <w:t>enaturation</w:t>
            </w:r>
            <w:r w:rsidR="008503C5">
              <w:rPr>
                <w:lang w:val="en-GB"/>
              </w:rPr>
              <w:t>:</w:t>
            </w:r>
            <w:r w:rsidR="005746E5" w:rsidRPr="003A6B94">
              <w:rPr>
                <w:lang w:val="en-GB"/>
              </w:rPr>
              <w:t xml:space="preserve"> 95°C - 15 s,</w:t>
            </w:r>
          </w:p>
          <w:p w14:paraId="3B10603E" w14:textId="52E690EC" w:rsidR="005746E5" w:rsidRPr="003A6B94" w:rsidRDefault="008503C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</w:t>
            </w:r>
            <w:r w:rsidR="005746E5" w:rsidRPr="003A6B94">
              <w:rPr>
                <w:lang w:val="en-GB"/>
              </w:rPr>
              <w:t>nnealing</w:t>
            </w:r>
            <w:r>
              <w:rPr>
                <w:lang w:val="en-GB"/>
              </w:rPr>
              <w:t xml:space="preserve">: </w:t>
            </w:r>
            <w:r w:rsidR="005746E5" w:rsidRPr="003A6B94">
              <w:rPr>
                <w:lang w:val="en-GB"/>
              </w:rPr>
              <w:t>60°C for - 1 min</w:t>
            </w:r>
          </w:p>
          <w:p w14:paraId="1E6F404B" w14:textId="54D70908" w:rsidR="005746E5" w:rsidRPr="003A6B94" w:rsidRDefault="008503C5" w:rsidP="003A6B9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E</w:t>
            </w:r>
            <w:r w:rsidR="005746E5" w:rsidRPr="003A6B94">
              <w:rPr>
                <w:lang w:val="en-GB"/>
              </w:rPr>
              <w:t>longation</w:t>
            </w:r>
            <w:r w:rsidR="004B79F9">
              <w:rPr>
                <w:lang w:val="en-GB"/>
              </w:rPr>
              <w:t>:</w:t>
            </w:r>
            <w:r w:rsidR="005746E5" w:rsidRPr="003A6B94">
              <w:rPr>
                <w:lang w:val="en-GB"/>
              </w:rPr>
              <w:t xml:space="preserve"> 72°C for - 1 min </w:t>
            </w:r>
          </w:p>
        </w:tc>
        <w:tc>
          <w:tcPr>
            <w:tcW w:w="1344" w:type="dxa"/>
            <w:vAlign w:val="center"/>
          </w:tcPr>
          <w:p w14:paraId="2D0237C4" w14:textId="6247D38A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lastRenderedPageBreak/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4782AA91" w14:textId="77777777" w:rsidTr="003A6B94">
        <w:tc>
          <w:tcPr>
            <w:tcW w:w="1413" w:type="dxa"/>
            <w:vAlign w:val="center"/>
          </w:tcPr>
          <w:p w14:paraId="77C92A45" w14:textId="481B86C6" w:rsidR="005746E5" w:rsidRPr="003A6B94" w:rsidRDefault="006C70D4" w:rsidP="003A6B9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7703.1</w:t>
            </w:r>
          </w:p>
        </w:tc>
        <w:tc>
          <w:tcPr>
            <w:tcW w:w="4536" w:type="dxa"/>
            <w:vAlign w:val="center"/>
          </w:tcPr>
          <w:p w14:paraId="130B04CA" w14:textId="7A149652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TCTCCTTTTCTTCCGTGGGC</w:t>
            </w:r>
          </w:p>
          <w:p w14:paraId="7B67996A" w14:textId="5FD9914C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AGGGTTCTCTGGCAGTAGGT</w:t>
            </w:r>
          </w:p>
        </w:tc>
        <w:tc>
          <w:tcPr>
            <w:tcW w:w="2693" w:type="dxa"/>
            <w:vAlign w:val="center"/>
          </w:tcPr>
          <w:p w14:paraId="50757D8E" w14:textId="6E2DEED4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7703.1</w:t>
            </w:r>
          </w:p>
        </w:tc>
        <w:tc>
          <w:tcPr>
            <w:tcW w:w="1134" w:type="dxa"/>
            <w:vAlign w:val="center"/>
          </w:tcPr>
          <w:p w14:paraId="465E88C7" w14:textId="73303E5D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33B20C1E" w14:textId="68A736A6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50879BDC" w14:textId="40C3A332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5746E5" w:rsidRPr="003A6B94" w14:paraId="1B24B2B9" w14:textId="77777777" w:rsidTr="003A6B94">
        <w:tc>
          <w:tcPr>
            <w:tcW w:w="1413" w:type="dxa"/>
            <w:vAlign w:val="center"/>
          </w:tcPr>
          <w:p w14:paraId="7AD6680B" w14:textId="5814FBFC" w:rsidR="005746E5" w:rsidRPr="003A6B94" w:rsidRDefault="006C70D4" w:rsidP="003A6B9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lastRenderedPageBreak/>
              <w:t>MSTRG.6385.1</w:t>
            </w:r>
          </w:p>
        </w:tc>
        <w:tc>
          <w:tcPr>
            <w:tcW w:w="4536" w:type="dxa"/>
            <w:vAlign w:val="center"/>
          </w:tcPr>
          <w:p w14:paraId="2C864014" w14:textId="2AA77274" w:rsidR="005746E5" w:rsidRPr="00474CB3" w:rsidRDefault="00474CB3" w:rsidP="003A6B9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="005746E5" w:rsidRPr="00474CB3">
              <w:t>5’:  ATCGATCTCTCGGCTTTGAGG</w:t>
            </w:r>
          </w:p>
          <w:p w14:paraId="0E62795E" w14:textId="1D754878" w:rsidR="005746E5" w:rsidRPr="00474CB3" w:rsidRDefault="00474CB3" w:rsidP="003A6B9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="005746E5" w:rsidRPr="00474CB3">
              <w:t>5’: CAGCGCCACAAAACTCCATC</w:t>
            </w:r>
          </w:p>
        </w:tc>
        <w:tc>
          <w:tcPr>
            <w:tcW w:w="2693" w:type="dxa"/>
            <w:vAlign w:val="center"/>
          </w:tcPr>
          <w:p w14:paraId="72D6B8ED" w14:textId="1AF36687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6385.1</w:t>
            </w:r>
          </w:p>
        </w:tc>
        <w:tc>
          <w:tcPr>
            <w:tcW w:w="1134" w:type="dxa"/>
            <w:vAlign w:val="center"/>
          </w:tcPr>
          <w:p w14:paraId="32815BA0" w14:textId="06B11506" w:rsidR="005746E5" w:rsidRPr="003A6B94" w:rsidRDefault="005746E5" w:rsidP="003A6B9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27A4E8F6" w14:textId="207D4B46" w:rsidR="005746E5" w:rsidRPr="003A6B94" w:rsidRDefault="005746E5" w:rsidP="003A6B9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7C89E50E" w14:textId="1D65448D" w:rsidR="005746E5" w:rsidRPr="003A6B94" w:rsidRDefault="005746E5" w:rsidP="003A6B9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03C34D88" w14:textId="77777777" w:rsidTr="003A6B94">
        <w:tc>
          <w:tcPr>
            <w:tcW w:w="1413" w:type="dxa"/>
            <w:vAlign w:val="center"/>
          </w:tcPr>
          <w:p w14:paraId="69E928BD" w14:textId="7F5C6DC2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15172.1</w:t>
            </w:r>
          </w:p>
        </w:tc>
        <w:tc>
          <w:tcPr>
            <w:tcW w:w="4536" w:type="dxa"/>
            <w:vAlign w:val="center"/>
          </w:tcPr>
          <w:p w14:paraId="350A8569" w14:textId="1ABDEBF1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CCAAGAAGACCAGGAAACACAC</w:t>
            </w:r>
          </w:p>
          <w:p w14:paraId="30CCCA14" w14:textId="738092CB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CGGTTTTCTCCTCCACTCA</w:t>
            </w:r>
          </w:p>
        </w:tc>
        <w:tc>
          <w:tcPr>
            <w:tcW w:w="2693" w:type="dxa"/>
            <w:vAlign w:val="center"/>
          </w:tcPr>
          <w:p w14:paraId="3B713EED" w14:textId="569669AF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15172.1</w:t>
            </w:r>
          </w:p>
        </w:tc>
        <w:tc>
          <w:tcPr>
            <w:tcW w:w="1134" w:type="dxa"/>
            <w:vAlign w:val="center"/>
          </w:tcPr>
          <w:p w14:paraId="0287E5E4" w14:textId="63614633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328AFC7F" w14:textId="3D133332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19057579" w14:textId="0F8235FC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702976DC" w14:textId="77777777" w:rsidTr="003A6B94">
        <w:tc>
          <w:tcPr>
            <w:tcW w:w="1413" w:type="dxa"/>
            <w:vAlign w:val="center"/>
          </w:tcPr>
          <w:p w14:paraId="76820231" w14:textId="17EBA16B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17310.1</w:t>
            </w:r>
          </w:p>
        </w:tc>
        <w:tc>
          <w:tcPr>
            <w:tcW w:w="4536" w:type="dxa"/>
            <w:vAlign w:val="center"/>
          </w:tcPr>
          <w:p w14:paraId="71E0CCC0" w14:textId="46F33CA0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CTGGTGATGGCCGTGTATGA</w:t>
            </w:r>
          </w:p>
          <w:p w14:paraId="749B0871" w14:textId="73B8927D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AGTTTGCCAGCAGTAGGGAC</w:t>
            </w:r>
          </w:p>
        </w:tc>
        <w:tc>
          <w:tcPr>
            <w:tcW w:w="2693" w:type="dxa"/>
            <w:vAlign w:val="center"/>
          </w:tcPr>
          <w:p w14:paraId="7A9FD48D" w14:textId="3F455025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17310.1</w:t>
            </w:r>
          </w:p>
        </w:tc>
        <w:tc>
          <w:tcPr>
            <w:tcW w:w="1134" w:type="dxa"/>
            <w:vAlign w:val="center"/>
          </w:tcPr>
          <w:p w14:paraId="60AA2F04" w14:textId="61207D4C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6FCDC63C" w14:textId="64D428B1" w:rsidR="005A7A86" w:rsidRPr="005A7A86" w:rsidRDefault="00672D4F" w:rsidP="005A7A86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6C70D4" w:rsidRPr="003A6B94">
              <w:rPr>
                <w:lang w:val="en-GB"/>
              </w:rPr>
              <w:t>95°C - 10 min</w:t>
            </w:r>
            <w:r w:rsidR="005A7A86" w:rsidRPr="005A7A86">
              <w:rPr>
                <w:lang w:val="en-GB"/>
              </w:rPr>
              <w:t>;</w:t>
            </w:r>
          </w:p>
          <w:p w14:paraId="22110038" w14:textId="77777777" w:rsidR="005A7A86" w:rsidRDefault="005A7A86" w:rsidP="005A7A86">
            <w:pPr>
              <w:jc w:val="center"/>
              <w:rPr>
                <w:lang w:val="en-GB"/>
              </w:rPr>
            </w:pPr>
            <w:r w:rsidRPr="005A7A86">
              <w:rPr>
                <w:lang w:val="en-GB"/>
              </w:rPr>
              <w:t>40 cycles of:</w:t>
            </w:r>
          </w:p>
          <w:p w14:paraId="5CDB5C76" w14:textId="02B13FAD" w:rsidR="006C70D4" w:rsidRPr="003A6B94" w:rsidRDefault="008711D1" w:rsidP="005A7A8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95°C - 15 s,</w:t>
            </w:r>
          </w:p>
          <w:p w14:paraId="6676EFD5" w14:textId="1F905A0C" w:rsidR="006C70D4" w:rsidRPr="003A6B94" w:rsidRDefault="004B79F9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6C70D4" w:rsidRPr="003A6B94">
              <w:rPr>
                <w:lang w:val="en-GB"/>
              </w:rPr>
              <w:t>62°C for - 1 min</w:t>
            </w:r>
          </w:p>
          <w:p w14:paraId="7BDA87CA" w14:textId="1AAFAF29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09983A56" w14:textId="0F0D0CB6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2AAB0EEB" w14:textId="77777777" w:rsidTr="003A6B94">
        <w:tc>
          <w:tcPr>
            <w:tcW w:w="1413" w:type="dxa"/>
            <w:vAlign w:val="center"/>
          </w:tcPr>
          <w:p w14:paraId="01C1C618" w14:textId="459C35C0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14618.1</w:t>
            </w:r>
          </w:p>
        </w:tc>
        <w:tc>
          <w:tcPr>
            <w:tcW w:w="4536" w:type="dxa"/>
            <w:vAlign w:val="center"/>
          </w:tcPr>
          <w:p w14:paraId="4D3E0AF6" w14:textId="7D585650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AACCTTGTCTCTGGCTGCAA</w:t>
            </w:r>
          </w:p>
          <w:p w14:paraId="01D9370D" w14:textId="3924C994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TAGCCCTCGATCAGAACGG</w:t>
            </w:r>
          </w:p>
        </w:tc>
        <w:tc>
          <w:tcPr>
            <w:tcW w:w="2693" w:type="dxa"/>
            <w:vAlign w:val="center"/>
          </w:tcPr>
          <w:p w14:paraId="0521A746" w14:textId="7DB693AC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14618.1</w:t>
            </w:r>
          </w:p>
        </w:tc>
        <w:tc>
          <w:tcPr>
            <w:tcW w:w="1134" w:type="dxa"/>
            <w:vAlign w:val="center"/>
          </w:tcPr>
          <w:p w14:paraId="771ADFB8" w14:textId="64CAC361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5D05905D" w14:textId="5FCEFAF0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39802FF4" w14:textId="5A14FDF3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79F2F616" w14:textId="77777777" w:rsidTr="003A6B94">
        <w:tc>
          <w:tcPr>
            <w:tcW w:w="1413" w:type="dxa"/>
            <w:vAlign w:val="center"/>
          </w:tcPr>
          <w:p w14:paraId="7F681825" w14:textId="14C6E337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20340.1</w:t>
            </w:r>
          </w:p>
        </w:tc>
        <w:tc>
          <w:tcPr>
            <w:tcW w:w="4536" w:type="dxa"/>
            <w:vAlign w:val="center"/>
          </w:tcPr>
          <w:p w14:paraId="74A493EB" w14:textId="7413F723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CACAGCCTGCCAAACAGTTC</w:t>
            </w:r>
          </w:p>
          <w:p w14:paraId="57734E48" w14:textId="267F0FDF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GGGACGTCTTTGGATCCTC</w:t>
            </w:r>
          </w:p>
        </w:tc>
        <w:tc>
          <w:tcPr>
            <w:tcW w:w="2693" w:type="dxa"/>
            <w:vAlign w:val="center"/>
          </w:tcPr>
          <w:p w14:paraId="7D8F1052" w14:textId="62E90941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20340.1</w:t>
            </w:r>
          </w:p>
        </w:tc>
        <w:tc>
          <w:tcPr>
            <w:tcW w:w="1134" w:type="dxa"/>
            <w:vAlign w:val="center"/>
          </w:tcPr>
          <w:p w14:paraId="747216C4" w14:textId="2114E692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415517ED" w14:textId="77777777" w:rsidR="008711D1" w:rsidRDefault="00672D4F" w:rsidP="008711D1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6C70D4" w:rsidRPr="003A6B94">
              <w:rPr>
                <w:lang w:val="en-GB"/>
              </w:rPr>
              <w:t>95°C - 10 min</w:t>
            </w:r>
            <w:r w:rsidR="008711D1">
              <w:rPr>
                <w:lang w:val="en-GB"/>
              </w:rPr>
              <w:t>;</w:t>
            </w:r>
          </w:p>
          <w:p w14:paraId="7883BB1B" w14:textId="77777777" w:rsidR="008711D1" w:rsidRPr="003A6B94" w:rsidRDefault="008711D1" w:rsidP="008711D1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 cycles of</w:t>
            </w:r>
            <w:r>
              <w:rPr>
                <w:lang w:val="en-GB"/>
              </w:rPr>
              <w:t>:</w:t>
            </w:r>
          </w:p>
          <w:p w14:paraId="217DCE37" w14:textId="2DF9340B" w:rsidR="006C70D4" w:rsidRPr="003A6B94" w:rsidRDefault="008711D1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95°C - 15 s,</w:t>
            </w:r>
          </w:p>
          <w:p w14:paraId="725CC668" w14:textId="1A63AA44" w:rsidR="006C70D4" w:rsidRPr="003A6B94" w:rsidRDefault="004B79F9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6C70D4" w:rsidRPr="003A6B94">
              <w:rPr>
                <w:lang w:val="en-GB"/>
              </w:rPr>
              <w:t>64°C for - 1 min</w:t>
            </w:r>
          </w:p>
          <w:p w14:paraId="57E05C81" w14:textId="76E4BBA6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5549B214" w14:textId="1BA51F32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4357D604" w14:textId="77777777" w:rsidTr="003A6B94">
        <w:tc>
          <w:tcPr>
            <w:tcW w:w="1413" w:type="dxa"/>
            <w:vAlign w:val="center"/>
          </w:tcPr>
          <w:p w14:paraId="78D7A060" w14:textId="2D076E01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16845.1</w:t>
            </w:r>
          </w:p>
        </w:tc>
        <w:tc>
          <w:tcPr>
            <w:tcW w:w="4536" w:type="dxa"/>
            <w:vAlign w:val="center"/>
          </w:tcPr>
          <w:p w14:paraId="2E608837" w14:textId="4F74250C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ATACCAGCTGCACAGAGAGC</w:t>
            </w:r>
          </w:p>
          <w:p w14:paraId="033082C8" w14:textId="0F467643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CGCCTTATGGTCTGAGCTT</w:t>
            </w:r>
          </w:p>
        </w:tc>
        <w:tc>
          <w:tcPr>
            <w:tcW w:w="2693" w:type="dxa"/>
            <w:vAlign w:val="center"/>
          </w:tcPr>
          <w:p w14:paraId="7715E887" w14:textId="3A30246D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16845.1</w:t>
            </w:r>
          </w:p>
        </w:tc>
        <w:tc>
          <w:tcPr>
            <w:tcW w:w="1134" w:type="dxa"/>
            <w:vAlign w:val="center"/>
          </w:tcPr>
          <w:p w14:paraId="1E8673E4" w14:textId="63F23F8A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2718AB26" w14:textId="00F20591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786AA8EB" w14:textId="4517AD7F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5818AE0A" w14:textId="77777777" w:rsidTr="003A6B94">
        <w:tc>
          <w:tcPr>
            <w:tcW w:w="1413" w:type="dxa"/>
            <w:vAlign w:val="center"/>
          </w:tcPr>
          <w:p w14:paraId="1BBA2408" w14:textId="1113D89C" w:rsidR="006C70D4" w:rsidRPr="003A6B94" w:rsidRDefault="006C70D4" w:rsidP="006C70D4">
            <w:pPr>
              <w:jc w:val="center"/>
              <w:rPr>
                <w:i/>
                <w:iCs/>
              </w:rPr>
            </w:pPr>
            <w:r w:rsidRPr="003A6B94">
              <w:rPr>
                <w:rFonts w:cs="Times New Roman"/>
                <w:lang w:val="en-GB"/>
              </w:rPr>
              <w:t>MSTRG.7947.1</w:t>
            </w:r>
          </w:p>
        </w:tc>
        <w:tc>
          <w:tcPr>
            <w:tcW w:w="4536" w:type="dxa"/>
            <w:vAlign w:val="center"/>
          </w:tcPr>
          <w:p w14:paraId="7F93ADF2" w14:textId="58CEEE39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GTTGCAGAGCAACAATAATACTGG</w:t>
            </w:r>
          </w:p>
          <w:p w14:paraId="4F0512CF" w14:textId="61466314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AGGCCCTATTTCACAGCAGG</w:t>
            </w:r>
          </w:p>
        </w:tc>
        <w:tc>
          <w:tcPr>
            <w:tcW w:w="2693" w:type="dxa"/>
            <w:vAlign w:val="center"/>
          </w:tcPr>
          <w:p w14:paraId="10AF691E" w14:textId="0E3F964E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rFonts w:cs="Times New Roman"/>
                <w:lang w:val="en-GB"/>
              </w:rPr>
              <w:t>MSTRG.7947.1</w:t>
            </w:r>
          </w:p>
        </w:tc>
        <w:tc>
          <w:tcPr>
            <w:tcW w:w="1134" w:type="dxa"/>
            <w:vAlign w:val="center"/>
          </w:tcPr>
          <w:p w14:paraId="3460562D" w14:textId="3875E556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6ED6D19D" w14:textId="592C9536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42346900" w14:textId="7B36DA0B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07C0EE4E" w14:textId="77777777" w:rsidTr="003A6B94">
        <w:tc>
          <w:tcPr>
            <w:tcW w:w="14170" w:type="dxa"/>
            <w:gridSpan w:val="6"/>
            <w:vAlign w:val="center"/>
          </w:tcPr>
          <w:p w14:paraId="23F15E1D" w14:textId="3100DDEF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Differentially expressed alternative splicing events (DASs)</w:t>
            </w:r>
          </w:p>
        </w:tc>
      </w:tr>
      <w:tr w:rsidR="006C70D4" w:rsidRPr="003A6B94" w14:paraId="2C85CF22" w14:textId="77777777" w:rsidTr="003A6B94">
        <w:tc>
          <w:tcPr>
            <w:tcW w:w="1413" w:type="dxa"/>
            <w:vAlign w:val="center"/>
          </w:tcPr>
          <w:p w14:paraId="3DF31DC5" w14:textId="1E64231F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MAP2K5</w:t>
            </w:r>
          </w:p>
        </w:tc>
        <w:tc>
          <w:tcPr>
            <w:tcW w:w="4536" w:type="dxa"/>
            <w:vAlign w:val="center"/>
          </w:tcPr>
          <w:p w14:paraId="094D8766" w14:textId="33E7BC43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AAGAATTGCAGTGGCGGTTG</w:t>
            </w:r>
          </w:p>
          <w:p w14:paraId="32C9DD51" w14:textId="7EF32703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TTGGCTGTTTTCGCATGCAC</w:t>
            </w:r>
          </w:p>
        </w:tc>
        <w:tc>
          <w:tcPr>
            <w:tcW w:w="2693" w:type="dxa"/>
            <w:vAlign w:val="center"/>
          </w:tcPr>
          <w:p w14:paraId="053C4299" w14:textId="6E33966B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04955</w:t>
            </w:r>
          </w:p>
        </w:tc>
        <w:tc>
          <w:tcPr>
            <w:tcW w:w="1134" w:type="dxa"/>
            <w:vAlign w:val="center"/>
          </w:tcPr>
          <w:p w14:paraId="73D396B6" w14:textId="06D1A4B0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1A9E1A24" w14:textId="77777777" w:rsidR="008711D1" w:rsidRDefault="00672D4F" w:rsidP="008711D1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6C70D4" w:rsidRPr="003A6B94">
              <w:rPr>
                <w:lang w:val="en-GB"/>
              </w:rPr>
              <w:t>95°C - 10 min</w:t>
            </w:r>
            <w:r w:rsidR="008711D1">
              <w:rPr>
                <w:lang w:val="en-GB"/>
              </w:rPr>
              <w:t>;</w:t>
            </w:r>
          </w:p>
          <w:p w14:paraId="3E5D9E8F" w14:textId="77777777" w:rsidR="008711D1" w:rsidRPr="003A6B94" w:rsidRDefault="008711D1" w:rsidP="008711D1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 cycles of</w:t>
            </w:r>
            <w:r>
              <w:rPr>
                <w:lang w:val="en-GB"/>
              </w:rPr>
              <w:t>:</w:t>
            </w:r>
          </w:p>
          <w:p w14:paraId="276DD34A" w14:textId="6133CD69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95°C - 15 s,</w:t>
            </w:r>
          </w:p>
          <w:p w14:paraId="3B4F7AF3" w14:textId="7CB9B077" w:rsidR="006C70D4" w:rsidRPr="003A6B94" w:rsidRDefault="004B79F9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6C70D4" w:rsidRPr="003A6B94">
              <w:rPr>
                <w:lang w:val="en-GB"/>
              </w:rPr>
              <w:t>60°C for - 1 min</w:t>
            </w:r>
          </w:p>
          <w:p w14:paraId="1749A7A0" w14:textId="51D7366C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7FB060FD" w14:textId="69DC4C02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53BEB064" w14:textId="77777777" w:rsidTr="003A6B94">
        <w:tc>
          <w:tcPr>
            <w:tcW w:w="1413" w:type="dxa"/>
            <w:vAlign w:val="center"/>
          </w:tcPr>
          <w:p w14:paraId="0F82DADD" w14:textId="02A41F67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SPOCK3</w:t>
            </w:r>
          </w:p>
        </w:tc>
        <w:tc>
          <w:tcPr>
            <w:tcW w:w="4536" w:type="dxa"/>
            <w:vAlign w:val="center"/>
          </w:tcPr>
          <w:p w14:paraId="5B35BFF7" w14:textId="703AE611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CTCCATGAGCCCTGTCTGTG</w:t>
            </w:r>
          </w:p>
          <w:p w14:paraId="2A13106D" w14:textId="358E0E57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CCGTGCACTGCTCATTCTTG</w:t>
            </w:r>
          </w:p>
        </w:tc>
        <w:tc>
          <w:tcPr>
            <w:tcW w:w="2693" w:type="dxa"/>
            <w:vAlign w:val="center"/>
          </w:tcPr>
          <w:p w14:paraId="3869EBA8" w14:textId="10FB1BAD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09722</w:t>
            </w:r>
          </w:p>
        </w:tc>
        <w:tc>
          <w:tcPr>
            <w:tcW w:w="1134" w:type="dxa"/>
            <w:vAlign w:val="center"/>
          </w:tcPr>
          <w:p w14:paraId="52825F80" w14:textId="42C5A405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6E9698AC" w14:textId="0E1B1B96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226C0342" w14:textId="435CD18D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640FBDA3" w14:textId="77777777" w:rsidTr="003A6B94">
        <w:tc>
          <w:tcPr>
            <w:tcW w:w="1413" w:type="dxa"/>
            <w:vAlign w:val="center"/>
          </w:tcPr>
          <w:p w14:paraId="5581D168" w14:textId="1100105A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SUPT20H</w:t>
            </w:r>
          </w:p>
        </w:tc>
        <w:tc>
          <w:tcPr>
            <w:tcW w:w="4536" w:type="dxa"/>
            <w:vAlign w:val="center"/>
          </w:tcPr>
          <w:p w14:paraId="4A8016F3" w14:textId="6E995AD1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CATTGCCCGGTACAATGCAG</w:t>
            </w:r>
          </w:p>
          <w:p w14:paraId="704B5DE4" w14:textId="2B60ED37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GCTGGTGTGCCTCTTTTCA</w:t>
            </w:r>
          </w:p>
        </w:tc>
        <w:tc>
          <w:tcPr>
            <w:tcW w:w="2693" w:type="dxa"/>
            <w:vAlign w:val="center"/>
          </w:tcPr>
          <w:p w14:paraId="165DEF3D" w14:textId="44E6EA2F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09359</w:t>
            </w:r>
          </w:p>
        </w:tc>
        <w:tc>
          <w:tcPr>
            <w:tcW w:w="1134" w:type="dxa"/>
            <w:vAlign w:val="center"/>
          </w:tcPr>
          <w:p w14:paraId="2CAFB0EE" w14:textId="69B2DA19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0</w:t>
            </w:r>
          </w:p>
        </w:tc>
        <w:tc>
          <w:tcPr>
            <w:tcW w:w="3050" w:type="dxa"/>
            <w:vMerge/>
            <w:vAlign w:val="center"/>
          </w:tcPr>
          <w:p w14:paraId="6B237605" w14:textId="0DC66E81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4A739CAB" w14:textId="1953E14D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t>This</w:t>
            </w:r>
            <w:proofErr w:type="spellEnd"/>
            <w:r w:rsidRPr="003A6B94">
              <w:t xml:space="preserve"> </w:t>
            </w:r>
            <w:proofErr w:type="spellStart"/>
            <w:r w:rsidRPr="003A6B94">
              <w:t>study</w:t>
            </w:r>
            <w:proofErr w:type="spellEnd"/>
          </w:p>
        </w:tc>
      </w:tr>
      <w:tr w:rsidR="006C70D4" w:rsidRPr="003A6B94" w14:paraId="6D456453" w14:textId="77777777" w:rsidTr="003A6B94">
        <w:tc>
          <w:tcPr>
            <w:tcW w:w="1413" w:type="dxa"/>
            <w:vAlign w:val="center"/>
          </w:tcPr>
          <w:p w14:paraId="4AEAFFF0" w14:textId="7F45003F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SV2C</w:t>
            </w:r>
          </w:p>
        </w:tc>
        <w:tc>
          <w:tcPr>
            <w:tcW w:w="4536" w:type="dxa"/>
            <w:vAlign w:val="center"/>
          </w:tcPr>
          <w:p w14:paraId="15275BBD" w14:textId="42E64FAA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GTACCTCGGGATGATGGTGG</w:t>
            </w:r>
          </w:p>
          <w:p w14:paraId="34697F57" w14:textId="02393226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TTCAGGCATGAACGTGAGGG</w:t>
            </w:r>
          </w:p>
        </w:tc>
        <w:tc>
          <w:tcPr>
            <w:tcW w:w="2693" w:type="dxa"/>
            <w:vAlign w:val="center"/>
          </w:tcPr>
          <w:p w14:paraId="4E470EB0" w14:textId="1F152FD6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34062</w:t>
            </w:r>
          </w:p>
        </w:tc>
        <w:tc>
          <w:tcPr>
            <w:tcW w:w="1134" w:type="dxa"/>
            <w:vAlign w:val="center"/>
          </w:tcPr>
          <w:p w14:paraId="170B46DD" w14:textId="0AD8F30C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00476B2E" w14:textId="77777777" w:rsidR="008711D1" w:rsidRDefault="00672D4F" w:rsidP="008711D1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6C70D4" w:rsidRPr="003A6B94">
              <w:rPr>
                <w:lang w:val="en-GB"/>
              </w:rPr>
              <w:t>95°C - 10 min</w:t>
            </w:r>
            <w:r w:rsidR="008711D1">
              <w:rPr>
                <w:lang w:val="en-GB"/>
              </w:rPr>
              <w:t>;</w:t>
            </w:r>
          </w:p>
          <w:p w14:paraId="4EE76E0B" w14:textId="77777777" w:rsidR="008711D1" w:rsidRPr="003A6B94" w:rsidRDefault="008711D1" w:rsidP="008711D1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 cycles of</w:t>
            </w:r>
            <w:r>
              <w:rPr>
                <w:lang w:val="en-GB"/>
              </w:rPr>
              <w:t>:</w:t>
            </w:r>
          </w:p>
          <w:p w14:paraId="720BDC0A" w14:textId="36BA7695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95°C - 15 s,</w:t>
            </w:r>
          </w:p>
          <w:p w14:paraId="4C057294" w14:textId="5A79A9CC" w:rsidR="006C70D4" w:rsidRPr="003A6B94" w:rsidRDefault="004B79F9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Annealing</w:t>
            </w:r>
            <w:r>
              <w:rPr>
                <w:lang w:val="en-GB"/>
              </w:rPr>
              <w:t xml:space="preserve">: </w:t>
            </w:r>
            <w:r w:rsidR="006C70D4" w:rsidRPr="003A6B94">
              <w:rPr>
                <w:lang w:val="en-GB"/>
              </w:rPr>
              <w:t>62°C for - 1 min</w:t>
            </w:r>
          </w:p>
          <w:p w14:paraId="26AA465B" w14:textId="326A79D8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6D59E221" w14:textId="11F7BDB4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22FD55B7" w14:textId="77777777" w:rsidTr="003A6B94">
        <w:tc>
          <w:tcPr>
            <w:tcW w:w="1413" w:type="dxa"/>
            <w:vAlign w:val="center"/>
          </w:tcPr>
          <w:p w14:paraId="1A26BA3E" w14:textId="3C3B5B6B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ADAM32</w:t>
            </w:r>
          </w:p>
        </w:tc>
        <w:tc>
          <w:tcPr>
            <w:tcW w:w="4536" w:type="dxa"/>
            <w:vAlign w:val="center"/>
          </w:tcPr>
          <w:p w14:paraId="4C2ED9F5" w14:textId="2624A8CD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ACCCCAGTGGACTCTAGCAT</w:t>
            </w:r>
          </w:p>
          <w:p w14:paraId="5AC39A30" w14:textId="7306A9C9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TCAGGTCCACATTGCAAAGCA</w:t>
            </w:r>
          </w:p>
        </w:tc>
        <w:tc>
          <w:tcPr>
            <w:tcW w:w="2693" w:type="dxa"/>
            <w:vAlign w:val="center"/>
          </w:tcPr>
          <w:p w14:paraId="1CFF1016" w14:textId="26BC936F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15807</w:t>
            </w:r>
          </w:p>
        </w:tc>
        <w:tc>
          <w:tcPr>
            <w:tcW w:w="1134" w:type="dxa"/>
            <w:vAlign w:val="center"/>
          </w:tcPr>
          <w:p w14:paraId="0018DE02" w14:textId="2B70D3E1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5509A72D" w14:textId="6B9E8A98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6E5F48E1" w14:textId="37668928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2CE4776D" w14:textId="77777777" w:rsidTr="003A6B94">
        <w:tc>
          <w:tcPr>
            <w:tcW w:w="1413" w:type="dxa"/>
            <w:vAlign w:val="center"/>
          </w:tcPr>
          <w:p w14:paraId="6BCE230C" w14:textId="2BDCC384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SHARPIN</w:t>
            </w:r>
          </w:p>
        </w:tc>
        <w:tc>
          <w:tcPr>
            <w:tcW w:w="4536" w:type="dxa"/>
            <w:vAlign w:val="center"/>
          </w:tcPr>
          <w:p w14:paraId="4F456AB4" w14:textId="4BA82966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GCCACCATGGAAGGACAGAA</w:t>
            </w:r>
          </w:p>
          <w:p w14:paraId="5E236DD5" w14:textId="2EE3F84A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TTCAACCGTGACCTGTAGCC</w:t>
            </w:r>
          </w:p>
        </w:tc>
        <w:tc>
          <w:tcPr>
            <w:tcW w:w="2693" w:type="dxa"/>
            <w:vAlign w:val="center"/>
          </w:tcPr>
          <w:p w14:paraId="10396291" w14:textId="784D7FD0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05914</w:t>
            </w:r>
          </w:p>
        </w:tc>
        <w:tc>
          <w:tcPr>
            <w:tcW w:w="1134" w:type="dxa"/>
            <w:vAlign w:val="center"/>
          </w:tcPr>
          <w:p w14:paraId="04871485" w14:textId="502D4972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0</w:t>
            </w:r>
          </w:p>
        </w:tc>
        <w:tc>
          <w:tcPr>
            <w:tcW w:w="3050" w:type="dxa"/>
            <w:vMerge/>
            <w:vAlign w:val="center"/>
          </w:tcPr>
          <w:p w14:paraId="4D2ADC80" w14:textId="6A097FE1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0059FE75" w14:textId="3F42BA87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36C48010" w14:textId="77777777" w:rsidTr="003A6B94">
        <w:tc>
          <w:tcPr>
            <w:tcW w:w="1413" w:type="dxa"/>
            <w:vAlign w:val="center"/>
          </w:tcPr>
          <w:p w14:paraId="53C6530A" w14:textId="7DFAA72E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VOPP1</w:t>
            </w:r>
          </w:p>
        </w:tc>
        <w:tc>
          <w:tcPr>
            <w:tcW w:w="4536" w:type="dxa"/>
            <w:vAlign w:val="center"/>
          </w:tcPr>
          <w:p w14:paraId="13EC7D42" w14:textId="46D1C194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GCACAGAGGCCAAAAAGCAT</w:t>
            </w:r>
          </w:p>
          <w:p w14:paraId="7A6C8CC2" w14:textId="23494427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TTCACCACCTGCTCATACGG</w:t>
            </w:r>
          </w:p>
        </w:tc>
        <w:tc>
          <w:tcPr>
            <w:tcW w:w="2693" w:type="dxa"/>
            <w:vAlign w:val="center"/>
          </w:tcPr>
          <w:p w14:paraId="3160DE6C" w14:textId="4FF00E91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32734</w:t>
            </w:r>
          </w:p>
        </w:tc>
        <w:tc>
          <w:tcPr>
            <w:tcW w:w="1134" w:type="dxa"/>
            <w:vAlign w:val="center"/>
          </w:tcPr>
          <w:p w14:paraId="6C419718" w14:textId="476BAC9D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0</w:t>
            </w:r>
          </w:p>
        </w:tc>
        <w:tc>
          <w:tcPr>
            <w:tcW w:w="3050" w:type="dxa"/>
            <w:vMerge/>
            <w:vAlign w:val="center"/>
          </w:tcPr>
          <w:p w14:paraId="2B4E66F6" w14:textId="0B927C17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79D0ACED" w14:textId="42707774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0CAD820E" w14:textId="77777777" w:rsidTr="003A6B94">
        <w:tc>
          <w:tcPr>
            <w:tcW w:w="1413" w:type="dxa"/>
            <w:vAlign w:val="center"/>
          </w:tcPr>
          <w:p w14:paraId="2B71BBAF" w14:textId="42EC2144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ERMARD</w:t>
            </w:r>
          </w:p>
        </w:tc>
        <w:tc>
          <w:tcPr>
            <w:tcW w:w="4536" w:type="dxa"/>
            <w:vAlign w:val="center"/>
          </w:tcPr>
          <w:p w14:paraId="77C515DA" w14:textId="1DD60E57" w:rsidR="006C70D4" w:rsidRPr="00474CB3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474CB3">
              <w:t>5’: GTGTGGTTTACACAGAATCAGGG</w:t>
            </w:r>
          </w:p>
          <w:p w14:paraId="4539E232" w14:textId="3E8571D5" w:rsidR="006C70D4" w:rsidRPr="00474CB3" w:rsidRDefault="006C70D4" w:rsidP="006C70D4">
            <w:pPr>
              <w:jc w:val="center"/>
            </w:pPr>
            <w:r w:rsidRPr="003A6B94">
              <w:t>R</w:t>
            </w:r>
            <w:r>
              <w:t>:</w:t>
            </w:r>
            <w:r w:rsidRPr="003A6B94">
              <w:t xml:space="preserve"> </w:t>
            </w:r>
            <w:r w:rsidRPr="00474CB3">
              <w:t>5’: GACGTTGCGAAGGTTGAGTC</w:t>
            </w:r>
          </w:p>
        </w:tc>
        <w:tc>
          <w:tcPr>
            <w:tcW w:w="2693" w:type="dxa"/>
            <w:vAlign w:val="center"/>
          </w:tcPr>
          <w:p w14:paraId="58A765CA" w14:textId="74571933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ENSSSCG00000004010</w:t>
            </w:r>
          </w:p>
        </w:tc>
        <w:tc>
          <w:tcPr>
            <w:tcW w:w="1134" w:type="dxa"/>
            <w:vAlign w:val="center"/>
          </w:tcPr>
          <w:p w14:paraId="28F8D71E" w14:textId="4C6EAFEA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 w:val="restart"/>
            <w:vAlign w:val="center"/>
          </w:tcPr>
          <w:p w14:paraId="16872A2B" w14:textId="77777777" w:rsidR="008711D1" w:rsidRDefault="00672D4F" w:rsidP="008711D1">
            <w:pPr>
              <w:jc w:val="center"/>
              <w:rPr>
                <w:lang w:val="en-GB"/>
              </w:rPr>
            </w:pPr>
            <w:r w:rsidRPr="00672D4F">
              <w:rPr>
                <w:lang w:val="en-GB"/>
              </w:rPr>
              <w:t xml:space="preserve">Activation: </w:t>
            </w:r>
            <w:r w:rsidR="006C70D4" w:rsidRPr="003A6B94">
              <w:rPr>
                <w:lang w:val="en-GB"/>
              </w:rPr>
              <w:t>95°C - 10 min</w:t>
            </w:r>
            <w:r w:rsidR="008711D1">
              <w:rPr>
                <w:lang w:val="en-GB"/>
              </w:rPr>
              <w:t>;</w:t>
            </w:r>
          </w:p>
          <w:p w14:paraId="5A6982AB" w14:textId="77777777" w:rsidR="008711D1" w:rsidRPr="003A6B94" w:rsidRDefault="008711D1" w:rsidP="008711D1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40 cycles of</w:t>
            </w:r>
            <w:r>
              <w:rPr>
                <w:lang w:val="en-GB"/>
              </w:rPr>
              <w:t>:</w:t>
            </w:r>
          </w:p>
          <w:p w14:paraId="19C40D39" w14:textId="5BA79534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Pr="003A6B94">
              <w:rPr>
                <w:lang w:val="en-GB"/>
              </w:rPr>
              <w:t>enatur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95°C - 15 s,</w:t>
            </w:r>
          </w:p>
          <w:p w14:paraId="113C0712" w14:textId="620C1EF1" w:rsidR="006C70D4" w:rsidRPr="003A6B94" w:rsidRDefault="004B79F9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lastRenderedPageBreak/>
              <w:t>Annealing</w:t>
            </w:r>
            <w:r>
              <w:rPr>
                <w:lang w:val="en-GB"/>
              </w:rPr>
              <w:t xml:space="preserve">: </w:t>
            </w:r>
            <w:r w:rsidR="006C70D4" w:rsidRPr="003A6B94">
              <w:rPr>
                <w:lang w:val="en-GB"/>
              </w:rPr>
              <w:t>64°C for - 1 min</w:t>
            </w:r>
          </w:p>
          <w:p w14:paraId="6D61607A" w14:textId="26150048" w:rsidR="006C70D4" w:rsidRPr="003A6B94" w:rsidRDefault="004B79F9" w:rsidP="006C70D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3A6B94">
              <w:rPr>
                <w:lang w:val="en-GB"/>
              </w:rPr>
              <w:t>longation</w:t>
            </w:r>
            <w:r>
              <w:rPr>
                <w:lang w:val="en-GB"/>
              </w:rPr>
              <w:t>:</w:t>
            </w:r>
            <w:r w:rsidRPr="003A6B94">
              <w:rPr>
                <w:lang w:val="en-GB"/>
              </w:rPr>
              <w:t xml:space="preserve"> </w:t>
            </w:r>
            <w:r w:rsidR="006C70D4" w:rsidRPr="003A6B94">
              <w:rPr>
                <w:lang w:val="en-GB"/>
              </w:rPr>
              <w:t>72°C for - 1 min</w:t>
            </w:r>
          </w:p>
        </w:tc>
        <w:tc>
          <w:tcPr>
            <w:tcW w:w="1344" w:type="dxa"/>
            <w:vAlign w:val="center"/>
          </w:tcPr>
          <w:p w14:paraId="4BBF2C92" w14:textId="63604005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lastRenderedPageBreak/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  <w:tr w:rsidR="006C70D4" w:rsidRPr="003A6B94" w14:paraId="399660F7" w14:textId="77777777" w:rsidTr="003A6B94">
        <w:tc>
          <w:tcPr>
            <w:tcW w:w="1413" w:type="dxa"/>
            <w:vAlign w:val="center"/>
          </w:tcPr>
          <w:p w14:paraId="77630B0E" w14:textId="3BB7C1C6" w:rsidR="006C70D4" w:rsidRPr="003A6B94" w:rsidRDefault="006C70D4" w:rsidP="006C70D4">
            <w:pPr>
              <w:jc w:val="center"/>
            </w:pPr>
            <w:r w:rsidRPr="003A6B94">
              <w:rPr>
                <w:rFonts w:cs="Times New Roman"/>
                <w:i/>
                <w:iCs/>
                <w:lang w:val="en-GB"/>
              </w:rPr>
              <w:t>EFNA5</w:t>
            </w:r>
          </w:p>
        </w:tc>
        <w:tc>
          <w:tcPr>
            <w:tcW w:w="4536" w:type="dxa"/>
            <w:vAlign w:val="center"/>
          </w:tcPr>
          <w:p w14:paraId="13919848" w14:textId="2C6023FE" w:rsidR="006C70D4" w:rsidRPr="006C70D4" w:rsidRDefault="006C70D4" w:rsidP="006C70D4">
            <w:pPr>
              <w:jc w:val="center"/>
            </w:pPr>
            <w:r w:rsidRPr="003A6B94">
              <w:t>F</w:t>
            </w:r>
            <w:r>
              <w:t>:</w:t>
            </w:r>
            <w:r w:rsidRPr="003A6B94">
              <w:t xml:space="preserve"> </w:t>
            </w:r>
            <w:r w:rsidRPr="006C70D4">
              <w:t>5’: CGCTGATGTTTCTCGTGCTC</w:t>
            </w:r>
          </w:p>
          <w:p w14:paraId="2DAC1A9A" w14:textId="06E9A120" w:rsidR="006C70D4" w:rsidRPr="006C70D4" w:rsidRDefault="006C70D4" w:rsidP="006C70D4">
            <w:pPr>
              <w:jc w:val="center"/>
            </w:pPr>
            <w:r w:rsidRPr="003A6B94">
              <w:lastRenderedPageBreak/>
              <w:t>R</w:t>
            </w:r>
            <w:r>
              <w:t>:</w:t>
            </w:r>
            <w:r w:rsidRPr="003A6B94">
              <w:t xml:space="preserve"> </w:t>
            </w:r>
            <w:r w:rsidRPr="006C70D4">
              <w:t>5’: CGGCTGACTCATGTACGGTG</w:t>
            </w:r>
          </w:p>
        </w:tc>
        <w:tc>
          <w:tcPr>
            <w:tcW w:w="2693" w:type="dxa"/>
            <w:vAlign w:val="center"/>
          </w:tcPr>
          <w:p w14:paraId="3E8560AF" w14:textId="33D1E1DC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lastRenderedPageBreak/>
              <w:t>ENSSSCG00000036520</w:t>
            </w:r>
          </w:p>
        </w:tc>
        <w:tc>
          <w:tcPr>
            <w:tcW w:w="1134" w:type="dxa"/>
            <w:vAlign w:val="center"/>
          </w:tcPr>
          <w:p w14:paraId="1DDAF224" w14:textId="15D27510" w:rsidR="006C70D4" w:rsidRPr="003A6B94" w:rsidRDefault="006C70D4" w:rsidP="006C70D4">
            <w:pPr>
              <w:jc w:val="center"/>
              <w:rPr>
                <w:lang w:val="en-GB"/>
              </w:rPr>
            </w:pPr>
            <w:r w:rsidRPr="003A6B94">
              <w:rPr>
                <w:lang w:val="en-GB"/>
              </w:rPr>
              <w:t>200</w:t>
            </w:r>
          </w:p>
        </w:tc>
        <w:tc>
          <w:tcPr>
            <w:tcW w:w="3050" w:type="dxa"/>
            <w:vMerge/>
            <w:vAlign w:val="center"/>
          </w:tcPr>
          <w:p w14:paraId="73881D60" w14:textId="18AD9EBF" w:rsidR="006C70D4" w:rsidRPr="003A6B94" w:rsidRDefault="006C70D4" w:rsidP="006C70D4">
            <w:pPr>
              <w:jc w:val="center"/>
              <w:rPr>
                <w:lang w:val="en-GB"/>
              </w:rPr>
            </w:pPr>
          </w:p>
        </w:tc>
        <w:tc>
          <w:tcPr>
            <w:tcW w:w="1344" w:type="dxa"/>
            <w:vAlign w:val="center"/>
          </w:tcPr>
          <w:p w14:paraId="47DBE4F5" w14:textId="7DB1BA7A" w:rsidR="006C70D4" w:rsidRPr="003A6B94" w:rsidRDefault="006C70D4" w:rsidP="006C70D4">
            <w:pPr>
              <w:jc w:val="center"/>
              <w:rPr>
                <w:lang w:val="en-GB"/>
              </w:rPr>
            </w:pPr>
            <w:proofErr w:type="spellStart"/>
            <w:r w:rsidRPr="003A6B94">
              <w:rPr>
                <w:rFonts w:cs="Segoe UI"/>
                <w:shd w:val="clear" w:color="auto" w:fill="FFFFFF"/>
              </w:rPr>
              <w:t>This</w:t>
            </w:r>
            <w:proofErr w:type="spellEnd"/>
            <w:r w:rsidRPr="003A6B94">
              <w:rPr>
                <w:rFonts w:cs="Segoe UI"/>
                <w:shd w:val="clear" w:color="auto" w:fill="FFFFFF"/>
              </w:rPr>
              <w:t xml:space="preserve"> </w:t>
            </w:r>
            <w:proofErr w:type="spellStart"/>
            <w:r w:rsidRPr="003A6B94">
              <w:rPr>
                <w:rFonts w:cs="Segoe UI"/>
                <w:shd w:val="clear" w:color="auto" w:fill="FFFFFF"/>
              </w:rPr>
              <w:t>study</w:t>
            </w:r>
            <w:proofErr w:type="spellEnd"/>
          </w:p>
        </w:tc>
      </w:tr>
    </w:tbl>
    <w:p w14:paraId="0E257B87" w14:textId="51716958" w:rsidR="008D3BDD" w:rsidRPr="003A6B94" w:rsidRDefault="000B0176" w:rsidP="00BD2D22">
      <w:pPr>
        <w:rPr>
          <w:sz w:val="20"/>
          <w:szCs w:val="20"/>
          <w:lang w:val="en-US"/>
        </w:rPr>
      </w:pPr>
      <w:r w:rsidRPr="003A6B94">
        <w:rPr>
          <w:i/>
          <w:iCs/>
          <w:sz w:val="20"/>
          <w:szCs w:val="20"/>
          <w:lang w:val="en-US"/>
        </w:rPr>
        <w:t>18S RNA</w:t>
      </w:r>
      <w:r w:rsidRPr="003A6B94">
        <w:rPr>
          <w:sz w:val="20"/>
          <w:szCs w:val="20"/>
          <w:lang w:val="en-US"/>
        </w:rPr>
        <w:t xml:space="preserve"> – 18S ribosomal RNA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ACTB</w:t>
      </w:r>
      <w:r w:rsidRPr="003A6B94">
        <w:rPr>
          <w:sz w:val="20"/>
          <w:szCs w:val="20"/>
          <w:lang w:val="en-US"/>
        </w:rPr>
        <w:t xml:space="preserve"> –</w:t>
      </w:r>
      <w:r w:rsidRPr="003A6B94">
        <w:rPr>
          <w:sz w:val="20"/>
          <w:szCs w:val="20"/>
          <w:lang w:val="en-US"/>
        </w:rPr>
        <w:t xml:space="preserve"> beta</w:t>
      </w:r>
      <w:r w:rsidRPr="003A6B94">
        <w:rPr>
          <w:sz w:val="20"/>
          <w:szCs w:val="20"/>
          <w:lang w:val="en-US"/>
        </w:rPr>
        <w:t xml:space="preserve"> actin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HTR7</w:t>
      </w:r>
      <w:r w:rsidRPr="003A6B94">
        <w:rPr>
          <w:sz w:val="20"/>
          <w:szCs w:val="20"/>
          <w:lang w:val="en-US"/>
        </w:rPr>
        <w:t xml:space="preserve"> – 5-hydroxytryptamine receptor 7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HCRTR1</w:t>
      </w:r>
      <w:r w:rsidRPr="003A6B94">
        <w:rPr>
          <w:sz w:val="20"/>
          <w:szCs w:val="20"/>
          <w:lang w:val="en-US"/>
        </w:rPr>
        <w:t xml:space="preserve"> – hypocretin receptor 1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DKK4</w:t>
      </w:r>
      <w:r w:rsidRPr="003A6B94">
        <w:rPr>
          <w:sz w:val="20"/>
          <w:szCs w:val="20"/>
          <w:lang w:val="en-US"/>
        </w:rPr>
        <w:t xml:space="preserve"> – dickk</w:t>
      </w:r>
      <w:proofErr w:type="spellStart"/>
      <w:r w:rsidRPr="003A6B94">
        <w:rPr>
          <w:sz w:val="20"/>
          <w:szCs w:val="20"/>
          <w:lang w:val="en-US"/>
        </w:rPr>
        <w:t>opf</w:t>
      </w:r>
      <w:proofErr w:type="spellEnd"/>
      <w:r w:rsidRPr="003A6B94">
        <w:rPr>
          <w:sz w:val="20"/>
          <w:szCs w:val="20"/>
          <w:lang w:val="en-US"/>
        </w:rPr>
        <w:t xml:space="preserve"> WNT signaling pathway inhibitor 4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PDGFRA</w:t>
      </w:r>
      <w:r w:rsidRPr="003A6B94">
        <w:rPr>
          <w:sz w:val="20"/>
          <w:szCs w:val="20"/>
          <w:lang w:val="en-US"/>
        </w:rPr>
        <w:t xml:space="preserve"> – platelet derived growth factor receptor alpha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ANGPT1</w:t>
      </w:r>
      <w:r w:rsidRPr="003A6B94">
        <w:rPr>
          <w:sz w:val="20"/>
          <w:szCs w:val="20"/>
          <w:lang w:val="en-US"/>
        </w:rPr>
        <w:t xml:space="preserve"> – angiopoietin 1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LCN2</w:t>
      </w:r>
      <w:r w:rsidRPr="003A6B94">
        <w:rPr>
          <w:sz w:val="20"/>
          <w:szCs w:val="20"/>
          <w:lang w:val="en-US"/>
        </w:rPr>
        <w:t xml:space="preserve"> – lipocalin 2</w:t>
      </w:r>
      <w:r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ECRG4</w:t>
      </w:r>
      <w:r w:rsidRPr="003A6B94">
        <w:rPr>
          <w:sz w:val="20"/>
          <w:szCs w:val="20"/>
          <w:lang w:val="en-US"/>
        </w:rPr>
        <w:t xml:space="preserve"> – ECRG4 </w:t>
      </w:r>
      <w:proofErr w:type="spellStart"/>
      <w:r w:rsidRPr="003A6B94">
        <w:rPr>
          <w:sz w:val="20"/>
          <w:szCs w:val="20"/>
          <w:lang w:val="en-US"/>
        </w:rPr>
        <w:t>augurin</w:t>
      </w:r>
      <w:proofErr w:type="spellEnd"/>
      <w:r w:rsidRPr="003A6B94">
        <w:rPr>
          <w:sz w:val="20"/>
          <w:szCs w:val="20"/>
          <w:lang w:val="en-US"/>
        </w:rPr>
        <w:t xml:space="preserve"> precursor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IGF1</w:t>
      </w:r>
      <w:r w:rsidRPr="003A6B94">
        <w:rPr>
          <w:sz w:val="20"/>
          <w:szCs w:val="20"/>
          <w:lang w:val="en-US"/>
        </w:rPr>
        <w:t xml:space="preserve"> – insulin like growth factor 1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MAP2K5</w:t>
      </w:r>
      <w:r w:rsidRPr="003A6B94">
        <w:rPr>
          <w:sz w:val="20"/>
          <w:szCs w:val="20"/>
          <w:lang w:val="en-US"/>
        </w:rPr>
        <w:t xml:space="preserve"> – mitogen-activated protein kinase 5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SPOCK3</w:t>
      </w:r>
      <w:r w:rsidRPr="003A6B94">
        <w:rPr>
          <w:sz w:val="20"/>
          <w:szCs w:val="20"/>
          <w:lang w:val="en-US"/>
        </w:rPr>
        <w:t xml:space="preserve"> – SPARC (</w:t>
      </w:r>
      <w:proofErr w:type="spellStart"/>
      <w:r w:rsidRPr="003A6B94">
        <w:rPr>
          <w:sz w:val="20"/>
          <w:szCs w:val="20"/>
          <w:lang w:val="en-US"/>
        </w:rPr>
        <w:t>osteonectin</w:t>
      </w:r>
      <w:proofErr w:type="spellEnd"/>
      <w:r w:rsidRPr="003A6B94">
        <w:rPr>
          <w:sz w:val="20"/>
          <w:szCs w:val="20"/>
          <w:lang w:val="en-US"/>
        </w:rPr>
        <w:t xml:space="preserve">), </w:t>
      </w:r>
      <w:proofErr w:type="spellStart"/>
      <w:r w:rsidRPr="003A6B94">
        <w:rPr>
          <w:sz w:val="20"/>
          <w:szCs w:val="20"/>
          <w:lang w:val="en-US"/>
        </w:rPr>
        <w:t>cwcv</w:t>
      </w:r>
      <w:proofErr w:type="spellEnd"/>
      <w:r w:rsidRPr="003A6B94">
        <w:rPr>
          <w:sz w:val="20"/>
          <w:szCs w:val="20"/>
          <w:lang w:val="en-US"/>
        </w:rPr>
        <w:t xml:space="preserve"> and </w:t>
      </w:r>
      <w:proofErr w:type="spellStart"/>
      <w:r w:rsidRPr="003A6B94">
        <w:rPr>
          <w:sz w:val="20"/>
          <w:szCs w:val="20"/>
          <w:lang w:val="en-US"/>
        </w:rPr>
        <w:t>kazal</w:t>
      </w:r>
      <w:proofErr w:type="spellEnd"/>
      <w:r w:rsidRPr="003A6B94">
        <w:rPr>
          <w:sz w:val="20"/>
          <w:szCs w:val="20"/>
          <w:lang w:val="en-US"/>
        </w:rPr>
        <w:t xml:space="preserve"> like domains proteoglycan 3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SUPT20H</w:t>
      </w:r>
      <w:r w:rsidRPr="003A6B94">
        <w:rPr>
          <w:sz w:val="20"/>
          <w:szCs w:val="20"/>
          <w:lang w:val="en-US"/>
        </w:rPr>
        <w:t xml:space="preserve"> – SPT20 homolog, SAGA complex component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SV2C</w:t>
      </w:r>
      <w:r w:rsidRPr="003A6B94">
        <w:rPr>
          <w:sz w:val="20"/>
          <w:szCs w:val="20"/>
          <w:lang w:val="en-US"/>
        </w:rPr>
        <w:t xml:space="preserve"> – synaptic vesicle glycoprotein 2C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ADAM32</w:t>
      </w:r>
      <w:r w:rsidRPr="003A6B94">
        <w:rPr>
          <w:sz w:val="20"/>
          <w:szCs w:val="20"/>
          <w:lang w:val="en-US"/>
        </w:rPr>
        <w:t xml:space="preserve"> – ADAM metallopeptidase domain 32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SHARPIN</w:t>
      </w:r>
      <w:r w:rsidRPr="003A6B94">
        <w:rPr>
          <w:sz w:val="20"/>
          <w:szCs w:val="20"/>
          <w:lang w:val="en-US"/>
        </w:rPr>
        <w:t xml:space="preserve"> – SHANK associated RH domain interactor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VOPP1</w:t>
      </w:r>
      <w:r w:rsidRPr="003A6B94">
        <w:rPr>
          <w:sz w:val="20"/>
          <w:szCs w:val="20"/>
          <w:lang w:val="en-US"/>
        </w:rPr>
        <w:t xml:space="preserve"> – VOPP1 WW domain binding protein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ERMARD</w:t>
      </w:r>
      <w:r w:rsidRPr="003A6B94">
        <w:rPr>
          <w:sz w:val="20"/>
          <w:szCs w:val="20"/>
          <w:lang w:val="en-US"/>
        </w:rPr>
        <w:t xml:space="preserve"> – ER membrane associated RNA degradation</w:t>
      </w:r>
      <w:r w:rsidR="003A6B94" w:rsidRPr="003A6B94">
        <w:rPr>
          <w:sz w:val="20"/>
          <w:szCs w:val="20"/>
          <w:lang w:val="en-US"/>
        </w:rPr>
        <w:t xml:space="preserve">; </w:t>
      </w:r>
      <w:r w:rsidRPr="003A6B94">
        <w:rPr>
          <w:i/>
          <w:iCs/>
          <w:sz w:val="20"/>
          <w:szCs w:val="20"/>
          <w:lang w:val="en-US"/>
        </w:rPr>
        <w:t>EFNA5</w:t>
      </w:r>
      <w:r w:rsidRPr="003A6B94">
        <w:rPr>
          <w:sz w:val="20"/>
          <w:szCs w:val="20"/>
          <w:lang w:val="en-US"/>
        </w:rPr>
        <w:t xml:space="preserve"> – ephrin A5</w:t>
      </w:r>
    </w:p>
    <w:sectPr w:rsidR="008D3BDD" w:rsidRPr="003A6B94" w:rsidSect="007645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E3"/>
    <w:rsid w:val="000569EB"/>
    <w:rsid w:val="000B0176"/>
    <w:rsid w:val="001C1735"/>
    <w:rsid w:val="002874DF"/>
    <w:rsid w:val="00290C2C"/>
    <w:rsid w:val="002A2A85"/>
    <w:rsid w:val="0035632D"/>
    <w:rsid w:val="003A6B94"/>
    <w:rsid w:val="003B2936"/>
    <w:rsid w:val="003E5DD8"/>
    <w:rsid w:val="003F681F"/>
    <w:rsid w:val="00451FD6"/>
    <w:rsid w:val="00474CB3"/>
    <w:rsid w:val="004B79F9"/>
    <w:rsid w:val="004F76B1"/>
    <w:rsid w:val="0051394D"/>
    <w:rsid w:val="005746E5"/>
    <w:rsid w:val="005A7A86"/>
    <w:rsid w:val="00642377"/>
    <w:rsid w:val="00663384"/>
    <w:rsid w:val="00672D4F"/>
    <w:rsid w:val="006C70D4"/>
    <w:rsid w:val="00751E8A"/>
    <w:rsid w:val="007645E3"/>
    <w:rsid w:val="00817E21"/>
    <w:rsid w:val="008503C5"/>
    <w:rsid w:val="008711D1"/>
    <w:rsid w:val="008A15D6"/>
    <w:rsid w:val="008D3BDD"/>
    <w:rsid w:val="008E2699"/>
    <w:rsid w:val="009C743E"/>
    <w:rsid w:val="00AA0F5F"/>
    <w:rsid w:val="00B063F5"/>
    <w:rsid w:val="00B81188"/>
    <w:rsid w:val="00BD2D22"/>
    <w:rsid w:val="00C16F99"/>
    <w:rsid w:val="00C61AD3"/>
    <w:rsid w:val="00C93F77"/>
    <w:rsid w:val="00E106EE"/>
    <w:rsid w:val="00F85D36"/>
    <w:rsid w:val="00FE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D9256F"/>
  <w15:chartTrackingRefBased/>
  <w15:docId w15:val="{669E1ED1-02B8-4D9B-944F-C9A66624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711D1"/>
  </w:style>
  <w:style w:type="paragraph" w:styleId="Nagwek1">
    <w:name w:val="heading 1"/>
    <w:basedOn w:val="Normalny"/>
    <w:next w:val="Normalny"/>
    <w:link w:val="Nagwek1Znak"/>
    <w:uiPriority w:val="9"/>
    <w:qFormat/>
    <w:rsid w:val="00764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64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64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64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64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64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64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64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64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64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64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64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645E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645E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645E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645E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645E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645E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64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64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64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64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64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645E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645E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645E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64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645E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645E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7645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1C1735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1C1735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35632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5632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5632D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51FD6"/>
    <w:rPr>
      <w:b/>
      <w:bCs/>
      <w:kern w:val="2"/>
      <w14:ligatures w14:val="standardContextua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51FD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78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702</Words>
  <Characters>4324</Characters>
  <Application>Microsoft Office Word</Application>
  <DocSecurity>0</DocSecurity>
  <Lines>264</Lines>
  <Paragraphs>2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Zarzecka</dc:creator>
  <cp:keywords/>
  <dc:description/>
  <cp:lastModifiedBy>Barbara Zarzecka</cp:lastModifiedBy>
  <cp:revision>8</cp:revision>
  <dcterms:created xsi:type="dcterms:W3CDTF">2024-12-02T10:52:00Z</dcterms:created>
  <dcterms:modified xsi:type="dcterms:W3CDTF">2025-07-1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fd3f23-e391-4aa5-8ee5-f6577c56a886</vt:lpwstr>
  </property>
</Properties>
</file>